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67E4A" w14:textId="63D96556" w:rsidR="00231128" w:rsidRPr="004E0208" w:rsidRDefault="00CB2A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020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8258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E02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61B8" w:rsidRPr="007D48DB">
        <w:rPr>
          <w:rFonts w:ascii="Times New Roman" w:hAnsi="Times New Roman" w:cs="Times New Roman"/>
          <w:sz w:val="24"/>
          <w:szCs w:val="24"/>
        </w:rPr>
        <w:t xml:space="preserve">Multivariate </w:t>
      </w:r>
      <w:r w:rsidR="007424CA" w:rsidRPr="007D48DB">
        <w:rPr>
          <w:rFonts w:ascii="Times New Roman" w:hAnsi="Times New Roman" w:cs="Times New Roman"/>
          <w:sz w:val="24"/>
          <w:szCs w:val="24"/>
        </w:rPr>
        <w:t>Cox regression</w:t>
      </w:r>
      <w:r w:rsidR="00E261B8" w:rsidRPr="007D48DB">
        <w:rPr>
          <w:rFonts w:ascii="Times New Roman" w:hAnsi="Times New Roman" w:cs="Times New Roman"/>
          <w:sz w:val="24"/>
          <w:szCs w:val="24"/>
        </w:rPr>
        <w:t xml:space="preserve"> analysis predicting the 28-day outcom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2349"/>
        <w:gridCol w:w="196"/>
        <w:gridCol w:w="2609"/>
        <w:gridCol w:w="983"/>
      </w:tblGrid>
      <w:tr w:rsidR="00270231" w:rsidRPr="004E0208" w14:paraId="1252BF9B" w14:textId="77777777" w:rsidTr="00DC1754"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</w:tcPr>
          <w:p w14:paraId="3673BFE8" w14:textId="5553DA37" w:rsidR="00270231" w:rsidRPr="00DC1754" w:rsidRDefault="00270231" w:rsidP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4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5E5ED" w14:textId="5BD179F0" w:rsidR="00270231" w:rsidRPr="00DC1754" w:rsidRDefault="00270231" w:rsidP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</w:tcPr>
          <w:p w14:paraId="3EA262E1" w14:textId="71EA9A28" w:rsidR="00270231" w:rsidRPr="00DC1754" w:rsidRDefault="00270231" w:rsidP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="000B3C28" w:rsidRPr="00DC1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8548C" w:rsidRPr="00DC1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Pr="00DC1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76B82AE6" w14:textId="10CDB6D0" w:rsidR="00270231" w:rsidRPr="00DC1754" w:rsidRDefault="00270231" w:rsidP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70231" w:rsidRPr="004E0208" w14:paraId="2E019FD4" w14:textId="77777777" w:rsidTr="00E22E01">
        <w:tc>
          <w:tcPr>
            <w:tcW w:w="1399" w:type="pct"/>
            <w:tcBorders>
              <w:top w:val="single" w:sz="4" w:space="0" w:color="auto"/>
            </w:tcBorders>
          </w:tcPr>
          <w:p w14:paraId="0B8D4F24" w14:textId="4005631B" w:rsidR="00270231" w:rsidRPr="004E0208" w:rsidRDefault="00046DC0" w:rsidP="00046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Model 1 (with WBC</w:t>
            </w:r>
            <w:r w:rsidR="00CF0F80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8" w:type="pct"/>
            <w:tcBorders>
              <w:top w:val="single" w:sz="4" w:space="0" w:color="auto"/>
            </w:tcBorders>
          </w:tcPr>
          <w:p w14:paraId="4721C389" w14:textId="20581514" w:rsidR="00270231" w:rsidRPr="004E0208" w:rsidRDefault="00A9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</w:tcBorders>
          </w:tcPr>
          <w:p w14:paraId="75574618" w14:textId="1DD46CAF" w:rsidR="00270231" w:rsidRPr="004E0208" w:rsidRDefault="000F4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A6839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  <w:r w:rsidR="00E22E01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22E01" w:rsidRPr="004E020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E22E01" w:rsidRPr="004E020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3028F311" w14:textId="62ECDE8E" w:rsidR="00270231" w:rsidRPr="004E0208" w:rsidRDefault="000F4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11D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70231" w:rsidRPr="004E0208" w14:paraId="0662122E" w14:textId="77777777" w:rsidTr="00E22E01">
        <w:tc>
          <w:tcPr>
            <w:tcW w:w="1399" w:type="pct"/>
          </w:tcPr>
          <w:p w14:paraId="0F5D5AE4" w14:textId="77777777" w:rsidR="00270231" w:rsidRPr="004E0208" w:rsidRDefault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0B748C43" w14:textId="5B4F2CC5" w:rsidR="00270231" w:rsidRPr="004E0208" w:rsidRDefault="00A9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45" w:type="pct"/>
            <w:gridSpan w:val="2"/>
          </w:tcPr>
          <w:p w14:paraId="113598FF" w14:textId="1EA9DA0B" w:rsidR="00270231" w:rsidRPr="004E0208" w:rsidRDefault="00756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711DC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  <w:r w:rsidR="003F17A6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F4A9E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F4A9E">
              <w:rPr>
                <w:rFonts w:ascii="Times New Roman" w:hAnsi="Times New Roman" w:cs="Times New Roman"/>
                <w:sz w:val="24"/>
                <w:szCs w:val="24"/>
              </w:rPr>
              <w:t>2.472</w:t>
            </w:r>
            <w:r w:rsidR="003F17A6"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503B1A05" w14:textId="0DB9E04F" w:rsidR="00270231" w:rsidRPr="004E0208" w:rsidRDefault="00756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711DC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</w:tr>
      <w:tr w:rsidR="00270231" w:rsidRPr="004E0208" w14:paraId="621DCA46" w14:textId="77777777" w:rsidTr="00E22E01">
        <w:tc>
          <w:tcPr>
            <w:tcW w:w="1399" w:type="pct"/>
          </w:tcPr>
          <w:p w14:paraId="3733F917" w14:textId="77777777" w:rsidR="00270231" w:rsidRPr="004E0208" w:rsidRDefault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5FE7BE7F" w14:textId="3C9784CA" w:rsidR="00270231" w:rsidRPr="004E0208" w:rsidRDefault="00A9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GCS score</w:t>
            </w:r>
            <w:r w:rsidR="00FF5B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45" w:type="pct"/>
            <w:gridSpan w:val="2"/>
          </w:tcPr>
          <w:p w14:paraId="5883F17E" w14:textId="4CB080FF" w:rsidR="00270231" w:rsidRPr="004E0208" w:rsidRDefault="003F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F711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F4A9E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8F4A9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58D44311" w14:textId="3A1DC2C2" w:rsidR="00270231" w:rsidRPr="004E0208" w:rsidRDefault="003F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711D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70231" w:rsidRPr="004E0208" w14:paraId="151F2427" w14:textId="77777777" w:rsidTr="00E22E01">
        <w:tc>
          <w:tcPr>
            <w:tcW w:w="1399" w:type="pct"/>
          </w:tcPr>
          <w:p w14:paraId="2BE5DD3C" w14:textId="77777777" w:rsidR="00270231" w:rsidRPr="004E0208" w:rsidRDefault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2C651FAA" w14:textId="72775A3D" w:rsidR="00270231" w:rsidRPr="004E0208" w:rsidRDefault="00EE3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113789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645" w:type="pct"/>
            <w:gridSpan w:val="2"/>
          </w:tcPr>
          <w:p w14:paraId="3E7C8091" w14:textId="17F71F95" w:rsidR="00270231" w:rsidRPr="004E0208" w:rsidRDefault="003F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711D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8F4A9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8F4A9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495D2347" w14:textId="36CCDDFA" w:rsidR="00270231" w:rsidRPr="004E0208" w:rsidRDefault="003F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11D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70231" w:rsidRPr="004E0208" w14:paraId="06212791" w14:textId="77777777" w:rsidTr="00E22E01">
        <w:tc>
          <w:tcPr>
            <w:tcW w:w="1399" w:type="pct"/>
          </w:tcPr>
          <w:p w14:paraId="66BA98F9" w14:textId="77777777" w:rsidR="00270231" w:rsidRPr="004E0208" w:rsidRDefault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1F8B7A20" w14:textId="415ED23E" w:rsidR="00270231" w:rsidRPr="004E0208" w:rsidRDefault="00EE3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645" w:type="pct"/>
            <w:gridSpan w:val="2"/>
          </w:tcPr>
          <w:p w14:paraId="44D8E628" w14:textId="410BEF7A" w:rsidR="00270231" w:rsidRPr="004E0208" w:rsidRDefault="003F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50025FC7" w14:textId="1690ECF3" w:rsidR="00270231" w:rsidRPr="004E0208" w:rsidRDefault="003F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270231" w:rsidRPr="004E0208" w14:paraId="037809CE" w14:textId="77777777" w:rsidTr="00E22E01">
        <w:tc>
          <w:tcPr>
            <w:tcW w:w="1399" w:type="pct"/>
          </w:tcPr>
          <w:p w14:paraId="40F7AA16" w14:textId="77777777" w:rsidR="00270231" w:rsidRPr="004E0208" w:rsidRDefault="002702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7844E19C" w14:textId="34549359" w:rsidR="00270231" w:rsidRPr="004E0208" w:rsidRDefault="00F42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645" w:type="pct"/>
            <w:gridSpan w:val="2"/>
          </w:tcPr>
          <w:p w14:paraId="059012CA" w14:textId="02A6F38B" w:rsidR="00270231" w:rsidRPr="004E0208" w:rsidRDefault="00800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="003F17A6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r w:rsidR="003F17A6" w:rsidRPr="004E0208">
              <w:rPr>
                <w:rFonts w:ascii="Times New Roman" w:hAnsi="Times New Roman" w:cs="Times New Roman"/>
                <w:sz w:val="24"/>
                <w:szCs w:val="24"/>
              </w:rPr>
              <w:t>, 1.001)</w:t>
            </w:r>
          </w:p>
        </w:tc>
        <w:tc>
          <w:tcPr>
            <w:tcW w:w="578" w:type="pct"/>
          </w:tcPr>
          <w:p w14:paraId="032D7F44" w14:textId="7F29C5F7" w:rsidR="00270231" w:rsidRPr="004E0208" w:rsidRDefault="003F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F3061E" w:rsidRPr="004E0208" w14:paraId="73CDC903" w14:textId="77777777" w:rsidTr="00E22E01">
        <w:tc>
          <w:tcPr>
            <w:tcW w:w="1399" w:type="pct"/>
          </w:tcPr>
          <w:p w14:paraId="457BF220" w14:textId="77777777" w:rsidR="00F3061E" w:rsidRPr="004E0208" w:rsidRDefault="00F3061E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3F048C8B" w14:textId="03CA3006" w:rsidR="00F3061E" w:rsidRPr="004E0208" w:rsidRDefault="00F42FCF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645" w:type="pct"/>
            <w:gridSpan w:val="2"/>
          </w:tcPr>
          <w:p w14:paraId="2C907EF3" w14:textId="77EE9B07" w:rsidR="00F3061E" w:rsidRPr="004E0208" w:rsidRDefault="003F17A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00 (1.000,1.000)</w:t>
            </w:r>
          </w:p>
        </w:tc>
        <w:tc>
          <w:tcPr>
            <w:tcW w:w="578" w:type="pct"/>
          </w:tcPr>
          <w:p w14:paraId="3E62EA92" w14:textId="0BAD59BD" w:rsidR="00F3061E" w:rsidRPr="004E0208" w:rsidRDefault="003F17A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</w:tr>
      <w:tr w:rsidR="00F3061E" w:rsidRPr="004E0208" w14:paraId="62F86335" w14:textId="77777777" w:rsidTr="00E22E01">
        <w:tc>
          <w:tcPr>
            <w:tcW w:w="1399" w:type="pct"/>
          </w:tcPr>
          <w:p w14:paraId="7467E33D" w14:textId="77777777" w:rsidR="00F3061E" w:rsidRPr="004E0208" w:rsidRDefault="00F3061E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5085887B" w14:textId="0433A43B" w:rsidR="00F3061E" w:rsidRPr="004E0208" w:rsidRDefault="00F42FCF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</w:tc>
        <w:tc>
          <w:tcPr>
            <w:tcW w:w="1645" w:type="pct"/>
            <w:gridSpan w:val="2"/>
          </w:tcPr>
          <w:p w14:paraId="2DD1B120" w14:textId="0E5724E5" w:rsidR="00F3061E" w:rsidRPr="004E0208" w:rsidRDefault="003F17A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 1.02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6084D551" w14:textId="4E78F840" w:rsidR="00F3061E" w:rsidRPr="004E0208" w:rsidRDefault="003F17A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0B7C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F3061E" w:rsidRPr="004E0208" w14:paraId="6C40B821" w14:textId="77777777" w:rsidTr="00E22E01">
        <w:tc>
          <w:tcPr>
            <w:tcW w:w="1399" w:type="pct"/>
          </w:tcPr>
          <w:p w14:paraId="09323C16" w14:textId="77777777" w:rsidR="00F3061E" w:rsidRPr="004E0208" w:rsidRDefault="00F3061E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6737BAE8" w14:textId="287EBC74" w:rsidR="00F3061E" w:rsidRPr="004E0208" w:rsidRDefault="00F42FCF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645" w:type="pct"/>
            <w:gridSpan w:val="2"/>
          </w:tcPr>
          <w:p w14:paraId="600A48D8" w14:textId="5FDDCDE5" w:rsidR="00F3061E" w:rsidRPr="004E0208" w:rsidRDefault="003F17A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612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612E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12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05997C43" w14:textId="45CAE57A" w:rsidR="00F3061E" w:rsidRPr="004E0208" w:rsidRDefault="003F17A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2612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2CA9" w:rsidRPr="004E0208" w14:paraId="5B00C412" w14:textId="77777777" w:rsidTr="00E22E01">
        <w:tc>
          <w:tcPr>
            <w:tcW w:w="1399" w:type="pct"/>
            <w:tcBorders>
              <w:bottom w:val="single" w:sz="4" w:space="0" w:color="auto"/>
            </w:tcBorders>
          </w:tcPr>
          <w:p w14:paraId="3FE5BFDD" w14:textId="77777777" w:rsidR="00312CA9" w:rsidRPr="004E0208" w:rsidRDefault="00312CA9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  <w:tcBorders>
              <w:bottom w:val="single" w:sz="4" w:space="0" w:color="auto"/>
            </w:tcBorders>
          </w:tcPr>
          <w:p w14:paraId="6BFE6743" w14:textId="44FE37DF" w:rsidR="00312CA9" w:rsidRPr="004E0208" w:rsidRDefault="00312CA9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WBC </w:t>
            </w:r>
            <w:r w:rsidR="00FA63F0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45" w:type="pct"/>
            <w:gridSpan w:val="2"/>
            <w:tcBorders>
              <w:bottom w:val="single" w:sz="4" w:space="0" w:color="auto"/>
            </w:tcBorders>
          </w:tcPr>
          <w:p w14:paraId="19CC5759" w14:textId="2CF03ED8" w:rsidR="00312CA9" w:rsidRPr="004E0208" w:rsidRDefault="00E22E0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841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19C3" w:rsidRPr="004E0208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41B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519C3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F3C36" w:rsidRPr="004E02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841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5519C3"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4F3FBB49" w14:textId="6C2B3340" w:rsidR="00312CA9" w:rsidRPr="004E0208" w:rsidRDefault="005519C3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841B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B28A2" w:rsidRPr="004E0208" w14:paraId="2E581337" w14:textId="77777777" w:rsidTr="00E22E01">
        <w:tc>
          <w:tcPr>
            <w:tcW w:w="1399" w:type="pct"/>
            <w:tcBorders>
              <w:top w:val="single" w:sz="4" w:space="0" w:color="auto"/>
            </w:tcBorders>
          </w:tcPr>
          <w:p w14:paraId="342C7C62" w14:textId="188EEA15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Model 2 (with ANC)</w:t>
            </w:r>
          </w:p>
        </w:tc>
        <w:tc>
          <w:tcPr>
            <w:tcW w:w="1378" w:type="pct"/>
            <w:tcBorders>
              <w:top w:val="single" w:sz="4" w:space="0" w:color="auto"/>
            </w:tcBorders>
          </w:tcPr>
          <w:p w14:paraId="29AC8555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</w:tcBorders>
          </w:tcPr>
          <w:p w14:paraId="5A83DD87" w14:textId="6A989E98" w:rsidR="00DB28A2" w:rsidRPr="004E0208" w:rsidRDefault="005F34C4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93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603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14A8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 w:rsidR="004014A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0FD6611B" w14:textId="0DFC1708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F6B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B28A2" w:rsidRPr="004E0208" w14:paraId="6EF019F4" w14:textId="77777777" w:rsidTr="00E22E01">
        <w:tc>
          <w:tcPr>
            <w:tcW w:w="1399" w:type="pct"/>
          </w:tcPr>
          <w:p w14:paraId="03E5E69F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25CD19BC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45" w:type="pct"/>
            <w:gridSpan w:val="2"/>
          </w:tcPr>
          <w:p w14:paraId="48610F12" w14:textId="2E079A2D" w:rsidR="00DB28A2" w:rsidRPr="004E0208" w:rsidRDefault="002B603E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  <w:r w:rsidR="005F34C4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61E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014A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5F34C4" w:rsidRPr="004E02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014A8">
              <w:rPr>
                <w:rFonts w:ascii="Times New Roman" w:hAnsi="Times New Roman" w:cs="Times New Roman"/>
                <w:sz w:val="24"/>
                <w:szCs w:val="24"/>
              </w:rPr>
              <w:t>3.961</w:t>
            </w:r>
            <w:r w:rsidR="005F34C4"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4E8C1435" w14:textId="70FD0B32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B9E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</w:tr>
      <w:tr w:rsidR="00DB28A2" w:rsidRPr="004E0208" w14:paraId="6E85D646" w14:textId="77777777" w:rsidTr="00E22E01">
        <w:tc>
          <w:tcPr>
            <w:tcW w:w="1399" w:type="pct"/>
          </w:tcPr>
          <w:p w14:paraId="42648F3A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26D77106" w14:textId="1BCE120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GCS score</w:t>
            </w:r>
            <w:r w:rsidR="00FF5B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45" w:type="pct"/>
            <w:gridSpan w:val="2"/>
          </w:tcPr>
          <w:p w14:paraId="3217BB90" w14:textId="1CD6F42A" w:rsidR="00DB28A2" w:rsidRPr="004E0208" w:rsidRDefault="005F34C4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603E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61E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014A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4014A8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5383489F" w14:textId="3464667E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F2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6F6B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B28A2" w:rsidRPr="004E0208" w14:paraId="4FB07703" w14:textId="77777777" w:rsidTr="00E22E01">
        <w:tc>
          <w:tcPr>
            <w:tcW w:w="1399" w:type="pct"/>
          </w:tcPr>
          <w:p w14:paraId="1F7A2575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2BFBADE1" w14:textId="0D543A84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B17F21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645" w:type="pct"/>
            <w:gridSpan w:val="2"/>
          </w:tcPr>
          <w:p w14:paraId="714A694D" w14:textId="0247402B" w:rsidR="00DB28A2" w:rsidRPr="004E0208" w:rsidRDefault="005F34C4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B603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334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014A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0.9</w:t>
            </w:r>
            <w:r w:rsidR="00F61EC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4EB6A3A3" w14:textId="6F41584E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F6B9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B28A2" w:rsidRPr="004E0208" w14:paraId="664A5EC2" w14:textId="77777777" w:rsidTr="00E22E01">
        <w:tc>
          <w:tcPr>
            <w:tcW w:w="1399" w:type="pct"/>
          </w:tcPr>
          <w:p w14:paraId="3FD27CEA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090EFA26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645" w:type="pct"/>
            <w:gridSpan w:val="2"/>
          </w:tcPr>
          <w:p w14:paraId="1E9F2ED1" w14:textId="2D6ECCEC" w:rsidR="00DB28A2" w:rsidRPr="004E0208" w:rsidRDefault="002B603E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  <w:r w:rsidR="005F34C4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F61E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5F34C4" w:rsidRPr="004E0208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 w:rsidR="002334D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5F34C4"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5BD3C571" w14:textId="57A304E6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F6B9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DB28A2" w:rsidRPr="004E0208" w14:paraId="09239A01" w14:textId="77777777" w:rsidTr="00E22E01">
        <w:tc>
          <w:tcPr>
            <w:tcW w:w="1399" w:type="pct"/>
          </w:tcPr>
          <w:p w14:paraId="4E222918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0F8F57C9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645" w:type="pct"/>
            <w:gridSpan w:val="2"/>
          </w:tcPr>
          <w:p w14:paraId="09277A3D" w14:textId="31A5A540" w:rsidR="00DB28A2" w:rsidRPr="004E0208" w:rsidRDefault="006850CB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16C6" w:rsidRPr="004E0208">
              <w:rPr>
                <w:rFonts w:ascii="Times New Roman" w:hAnsi="Times New Roman" w:cs="Times New Roman"/>
                <w:sz w:val="24"/>
                <w:szCs w:val="24"/>
              </w:rPr>
              <w:t>(0.998,1.001)</w:t>
            </w:r>
          </w:p>
        </w:tc>
        <w:tc>
          <w:tcPr>
            <w:tcW w:w="578" w:type="pct"/>
          </w:tcPr>
          <w:p w14:paraId="4A891CD3" w14:textId="22F1D405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</w:tr>
      <w:tr w:rsidR="00DB28A2" w:rsidRPr="004E0208" w14:paraId="33DF2EC1" w14:textId="77777777" w:rsidTr="00E22E01">
        <w:tc>
          <w:tcPr>
            <w:tcW w:w="1399" w:type="pct"/>
          </w:tcPr>
          <w:p w14:paraId="35D7D98D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34C1D11D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645" w:type="pct"/>
            <w:gridSpan w:val="2"/>
          </w:tcPr>
          <w:p w14:paraId="0A8005AD" w14:textId="21C5E458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(1.000,1.000)</w:t>
            </w:r>
          </w:p>
        </w:tc>
        <w:tc>
          <w:tcPr>
            <w:tcW w:w="578" w:type="pct"/>
          </w:tcPr>
          <w:p w14:paraId="6C6683E7" w14:textId="64AB4143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</w:tr>
      <w:tr w:rsidR="00DB28A2" w:rsidRPr="004E0208" w14:paraId="74C44D22" w14:textId="77777777" w:rsidTr="00E22E01">
        <w:tc>
          <w:tcPr>
            <w:tcW w:w="1399" w:type="pct"/>
          </w:tcPr>
          <w:p w14:paraId="06128ADA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10658000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</w:tc>
        <w:tc>
          <w:tcPr>
            <w:tcW w:w="1645" w:type="pct"/>
            <w:gridSpan w:val="2"/>
          </w:tcPr>
          <w:p w14:paraId="20EC3953" w14:textId="51FF53DD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A5E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6850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03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215FD6E8" w14:textId="5E71E6B1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DB28A2" w:rsidRPr="004E0208" w14:paraId="35295BFE" w14:textId="77777777" w:rsidTr="00E22E01">
        <w:tc>
          <w:tcPr>
            <w:tcW w:w="1399" w:type="pct"/>
          </w:tcPr>
          <w:p w14:paraId="3D62FC38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1972CC35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645" w:type="pct"/>
            <w:gridSpan w:val="2"/>
          </w:tcPr>
          <w:p w14:paraId="6410DB41" w14:textId="53AC41E2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850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6850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75B829D2" w14:textId="57394002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50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7F3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B28A2" w:rsidRPr="004E0208" w14:paraId="170215DF" w14:textId="77777777" w:rsidTr="00E22E01">
        <w:tc>
          <w:tcPr>
            <w:tcW w:w="1399" w:type="pct"/>
            <w:tcBorders>
              <w:bottom w:val="single" w:sz="4" w:space="0" w:color="auto"/>
            </w:tcBorders>
          </w:tcPr>
          <w:p w14:paraId="1E10C95F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  <w:tcBorders>
              <w:bottom w:val="single" w:sz="4" w:space="0" w:color="auto"/>
            </w:tcBorders>
          </w:tcPr>
          <w:p w14:paraId="0509F870" w14:textId="01206ECA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ANC </w:t>
            </w:r>
          </w:p>
        </w:tc>
        <w:tc>
          <w:tcPr>
            <w:tcW w:w="1645" w:type="pct"/>
            <w:gridSpan w:val="2"/>
            <w:tcBorders>
              <w:bottom w:val="single" w:sz="4" w:space="0" w:color="auto"/>
            </w:tcBorders>
          </w:tcPr>
          <w:p w14:paraId="6A8C99A1" w14:textId="5594C6A1" w:rsidR="00DB28A2" w:rsidRPr="004E0208" w:rsidRDefault="00737E84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5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16C6" w:rsidRPr="004E02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  <w:r w:rsidR="00C116C6" w:rsidRPr="004E0208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  <w:r w:rsidR="00C116C6"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2EEEB77D" w14:textId="45A34329" w:rsidR="00DB28A2" w:rsidRPr="004E0208" w:rsidRDefault="00C116C6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7E84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DB28A2" w:rsidRPr="004E0208" w14:paraId="5A617F65" w14:textId="77777777" w:rsidTr="00E22E01">
        <w:tc>
          <w:tcPr>
            <w:tcW w:w="1399" w:type="pct"/>
            <w:tcBorders>
              <w:top w:val="single" w:sz="4" w:space="0" w:color="auto"/>
            </w:tcBorders>
          </w:tcPr>
          <w:p w14:paraId="3DB6EBE4" w14:textId="322B16F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Model 3 (with ALC)</w:t>
            </w:r>
          </w:p>
        </w:tc>
        <w:tc>
          <w:tcPr>
            <w:tcW w:w="1378" w:type="pct"/>
            <w:tcBorders>
              <w:top w:val="single" w:sz="4" w:space="0" w:color="auto"/>
            </w:tcBorders>
          </w:tcPr>
          <w:p w14:paraId="2D844F83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</w:tcBorders>
          </w:tcPr>
          <w:p w14:paraId="47EB2B95" w14:textId="78558E80" w:rsidR="00DB28A2" w:rsidRPr="004E0208" w:rsidRDefault="004E01F4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8</w:t>
            </w:r>
            <w:r w:rsidR="00EA7831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A7831" w:rsidRPr="004E0208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A7831"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23F3C88D" w14:textId="1335F752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D43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B28A2" w:rsidRPr="004E0208" w14:paraId="043B435B" w14:textId="77777777" w:rsidTr="00E22E01">
        <w:tc>
          <w:tcPr>
            <w:tcW w:w="1399" w:type="pct"/>
          </w:tcPr>
          <w:p w14:paraId="69612C0B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4FE3807B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45" w:type="pct"/>
            <w:gridSpan w:val="2"/>
          </w:tcPr>
          <w:p w14:paraId="65C4CA65" w14:textId="170299A7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01F4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2.61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49956B1E" w14:textId="134790DC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43A3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</w:tr>
      <w:tr w:rsidR="00DB28A2" w:rsidRPr="004E0208" w14:paraId="0B8CA872" w14:textId="77777777" w:rsidTr="00E22E01">
        <w:tc>
          <w:tcPr>
            <w:tcW w:w="1399" w:type="pct"/>
          </w:tcPr>
          <w:p w14:paraId="37EFAB7B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00926009" w14:textId="4B964573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GCS score</w:t>
            </w:r>
            <w:r w:rsidR="00FF5B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45" w:type="pct"/>
            <w:gridSpan w:val="2"/>
          </w:tcPr>
          <w:p w14:paraId="0A7ADE4A" w14:textId="79878C37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E01F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0.83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26AE6606" w14:textId="1D356327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B28A2" w:rsidRPr="004E0208" w14:paraId="6E144A03" w14:textId="77777777" w:rsidTr="00E22E01">
        <w:tc>
          <w:tcPr>
            <w:tcW w:w="1399" w:type="pct"/>
          </w:tcPr>
          <w:p w14:paraId="2E26D859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23468FA2" w14:textId="4E5C6853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B17F21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645" w:type="pct"/>
            <w:gridSpan w:val="2"/>
          </w:tcPr>
          <w:p w14:paraId="65010C02" w14:textId="55530821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01F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74369C3A" w14:textId="670AC038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D43A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DB28A2" w:rsidRPr="004E0208" w14:paraId="482E8ACB" w14:textId="77777777" w:rsidTr="00E22E01">
        <w:tc>
          <w:tcPr>
            <w:tcW w:w="1399" w:type="pct"/>
          </w:tcPr>
          <w:p w14:paraId="1B68597E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0D3DE8C1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645" w:type="pct"/>
            <w:gridSpan w:val="2"/>
          </w:tcPr>
          <w:p w14:paraId="1B16ED83" w14:textId="400A6A39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E01F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2E274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59A2734F" w14:textId="397AB0FD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D43A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B28A2" w:rsidRPr="004E0208" w14:paraId="489F22B8" w14:textId="77777777" w:rsidTr="00E22E01">
        <w:tc>
          <w:tcPr>
            <w:tcW w:w="1399" w:type="pct"/>
          </w:tcPr>
          <w:p w14:paraId="3C8F7992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67379820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645" w:type="pct"/>
            <w:gridSpan w:val="2"/>
          </w:tcPr>
          <w:p w14:paraId="5AD3E568" w14:textId="2C458502" w:rsidR="00DB28A2" w:rsidRPr="004E0208" w:rsidRDefault="004E01F4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="00EA7831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99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7831" w:rsidRPr="004E0208">
              <w:rPr>
                <w:rFonts w:ascii="Times New Roman" w:hAnsi="Times New Roman" w:cs="Times New Roman"/>
                <w:sz w:val="24"/>
                <w:szCs w:val="24"/>
              </w:rPr>
              <w:t>,1.001)</w:t>
            </w:r>
          </w:p>
        </w:tc>
        <w:tc>
          <w:tcPr>
            <w:tcW w:w="578" w:type="pct"/>
          </w:tcPr>
          <w:p w14:paraId="0E14A232" w14:textId="20A4E6CB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43A3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DB28A2" w:rsidRPr="004E0208" w14:paraId="0DA6AB05" w14:textId="77777777" w:rsidTr="00E22E01">
        <w:tc>
          <w:tcPr>
            <w:tcW w:w="1399" w:type="pct"/>
          </w:tcPr>
          <w:p w14:paraId="1C03BC6C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56602AF6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645" w:type="pct"/>
            <w:gridSpan w:val="2"/>
          </w:tcPr>
          <w:p w14:paraId="425D1441" w14:textId="7499DE69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(1.000,1.000)</w:t>
            </w:r>
          </w:p>
        </w:tc>
        <w:tc>
          <w:tcPr>
            <w:tcW w:w="578" w:type="pct"/>
          </w:tcPr>
          <w:p w14:paraId="07DEE93E" w14:textId="6A02775F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43A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DB28A2" w:rsidRPr="004E0208" w14:paraId="57188110" w14:textId="77777777" w:rsidTr="00E22E01">
        <w:tc>
          <w:tcPr>
            <w:tcW w:w="1399" w:type="pct"/>
          </w:tcPr>
          <w:p w14:paraId="063543DA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4478B320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</w:tc>
        <w:tc>
          <w:tcPr>
            <w:tcW w:w="1645" w:type="pct"/>
            <w:gridSpan w:val="2"/>
          </w:tcPr>
          <w:p w14:paraId="657C9D8D" w14:textId="08C9F7B5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E01F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(0.99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78B51CA3" w14:textId="4C88C4FA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43A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DB28A2" w:rsidRPr="004E0208" w14:paraId="6467F29E" w14:textId="77777777" w:rsidTr="00E22E01">
        <w:tc>
          <w:tcPr>
            <w:tcW w:w="1399" w:type="pct"/>
          </w:tcPr>
          <w:p w14:paraId="626823A3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502C1163" w14:textId="77777777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645" w:type="pct"/>
            <w:gridSpan w:val="2"/>
          </w:tcPr>
          <w:p w14:paraId="45A3E665" w14:textId="73E6F1FE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01F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2E274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3BCA8BF4" w14:textId="49D51A9F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01F4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</w:tr>
      <w:tr w:rsidR="00DB28A2" w:rsidRPr="004E0208" w14:paraId="39BBB858" w14:textId="77777777" w:rsidTr="00E22E01">
        <w:tc>
          <w:tcPr>
            <w:tcW w:w="1399" w:type="pct"/>
            <w:tcBorders>
              <w:bottom w:val="single" w:sz="4" w:space="0" w:color="auto"/>
            </w:tcBorders>
          </w:tcPr>
          <w:p w14:paraId="111E735A" w14:textId="77777777" w:rsidR="00DB28A2" w:rsidRPr="004E0208" w:rsidRDefault="00DB28A2" w:rsidP="00AD4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  <w:tcBorders>
              <w:bottom w:val="single" w:sz="4" w:space="0" w:color="auto"/>
            </w:tcBorders>
          </w:tcPr>
          <w:p w14:paraId="583BEEA1" w14:textId="75F79C6F" w:rsidR="00DB28A2" w:rsidRPr="004E0208" w:rsidRDefault="00DB28A2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</w:p>
        </w:tc>
        <w:tc>
          <w:tcPr>
            <w:tcW w:w="1645" w:type="pct"/>
            <w:gridSpan w:val="2"/>
            <w:tcBorders>
              <w:bottom w:val="single" w:sz="4" w:space="0" w:color="auto"/>
            </w:tcBorders>
          </w:tcPr>
          <w:p w14:paraId="0E3E7367" w14:textId="2F3BA5CD" w:rsidR="00DB28A2" w:rsidRPr="004E0208" w:rsidRDefault="004E01F4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  <w:r w:rsidR="00811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7831" w:rsidRPr="004E020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170E7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="00EA7831" w:rsidRPr="004E02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170E7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  <w:r w:rsidR="00EA7831"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0CDDF2E3" w14:textId="2011B1AA" w:rsidR="00DB28A2" w:rsidRPr="004E0208" w:rsidRDefault="00EA7831" w:rsidP="00AD4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01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170E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CD3EF1" w:rsidRPr="004E0208" w14:paraId="20DCA7EB" w14:textId="77777777" w:rsidTr="00E22E01">
        <w:tc>
          <w:tcPr>
            <w:tcW w:w="1399" w:type="pct"/>
            <w:tcBorders>
              <w:top w:val="single" w:sz="4" w:space="0" w:color="auto"/>
            </w:tcBorders>
          </w:tcPr>
          <w:p w14:paraId="3A1CCD2F" w14:textId="41698A9D" w:rsidR="00CD3EF1" w:rsidRPr="004E0208" w:rsidRDefault="00CD3EF1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Model 4 (with NLR)</w:t>
            </w:r>
          </w:p>
        </w:tc>
        <w:tc>
          <w:tcPr>
            <w:tcW w:w="1378" w:type="pct"/>
            <w:tcBorders>
              <w:top w:val="single" w:sz="4" w:space="0" w:color="auto"/>
            </w:tcBorders>
          </w:tcPr>
          <w:p w14:paraId="7DF85A8A" w14:textId="1B826946" w:rsidR="00CD3EF1" w:rsidRPr="004E0208" w:rsidRDefault="00CD3EF1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</w:tcBorders>
          </w:tcPr>
          <w:p w14:paraId="3BB65180" w14:textId="1A11E63B" w:rsidR="00CD3EF1" w:rsidRPr="004E0208" w:rsidRDefault="00510F67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C07FA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EC07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 w:rsidR="00EC07F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5C616E98" w14:textId="7779003F" w:rsidR="00CD3EF1" w:rsidRPr="004E0208" w:rsidRDefault="00BF4A76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C07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D3EF1" w:rsidRPr="004E0208" w14:paraId="65959FD7" w14:textId="77777777" w:rsidTr="00E22E01">
        <w:tc>
          <w:tcPr>
            <w:tcW w:w="1399" w:type="pct"/>
          </w:tcPr>
          <w:p w14:paraId="4C22AF06" w14:textId="77777777" w:rsidR="00CD3EF1" w:rsidRPr="004E0208" w:rsidRDefault="00CD3EF1" w:rsidP="00CD3E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69A14C0C" w14:textId="372E47FD" w:rsidR="00CD3EF1" w:rsidRPr="004E0208" w:rsidRDefault="00CD3EF1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45" w:type="pct"/>
            <w:gridSpan w:val="2"/>
          </w:tcPr>
          <w:p w14:paraId="6BEF6483" w14:textId="4CF5BC48" w:rsidR="00CD3EF1" w:rsidRPr="004E0208" w:rsidRDefault="007657D6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  <w:r w:rsidR="00510F67"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  <w:r w:rsidR="00510F67" w:rsidRPr="004E02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20</w:t>
            </w:r>
            <w:r w:rsidR="00510F67"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59EFF4F7" w14:textId="510655D4" w:rsidR="00CD3EF1" w:rsidRPr="004E0208" w:rsidRDefault="00BF4A76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57D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</w:tr>
      <w:tr w:rsidR="00CD3EF1" w:rsidRPr="004E0208" w14:paraId="515828FF" w14:textId="77777777" w:rsidTr="00E22E01">
        <w:tc>
          <w:tcPr>
            <w:tcW w:w="1399" w:type="pct"/>
          </w:tcPr>
          <w:p w14:paraId="764F6DC6" w14:textId="77777777" w:rsidR="00CD3EF1" w:rsidRPr="004E0208" w:rsidRDefault="00CD3EF1" w:rsidP="00CD3E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60332B35" w14:textId="5EF31B60" w:rsidR="00CD3EF1" w:rsidRPr="004E0208" w:rsidRDefault="00CD3EF1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GCS score</w:t>
            </w:r>
            <w:r w:rsidR="00FF5B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45" w:type="pct"/>
            <w:gridSpan w:val="2"/>
          </w:tcPr>
          <w:p w14:paraId="260D67D9" w14:textId="1946F15B" w:rsidR="00CD3EF1" w:rsidRPr="004E0208" w:rsidRDefault="00BF4A76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57D6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657D6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0.9</w:t>
            </w:r>
            <w:r w:rsidR="007657D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6B55B045" w14:textId="51B2EDA8" w:rsidR="00CD3EF1" w:rsidRPr="004E0208" w:rsidRDefault="00BF4A76" w:rsidP="00CD3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657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4A76" w:rsidRPr="004E0208" w14:paraId="3B91DD0D" w14:textId="77777777" w:rsidTr="00E22E01">
        <w:tc>
          <w:tcPr>
            <w:tcW w:w="1399" w:type="pct"/>
          </w:tcPr>
          <w:p w14:paraId="3E29A810" w14:textId="77777777" w:rsidR="00BF4A76" w:rsidRPr="004E0208" w:rsidRDefault="00BF4A76" w:rsidP="00BF4A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5F213717" w14:textId="00BAB6E7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B17F21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645" w:type="pct"/>
            <w:gridSpan w:val="2"/>
          </w:tcPr>
          <w:p w14:paraId="184B5FEC" w14:textId="13D5CCF3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0.9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1EABB029" w14:textId="3DA99C92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F4A76" w:rsidRPr="004E0208" w14:paraId="704A5B21" w14:textId="77777777" w:rsidTr="00E22E01">
        <w:tc>
          <w:tcPr>
            <w:tcW w:w="1399" w:type="pct"/>
          </w:tcPr>
          <w:p w14:paraId="65DA127D" w14:textId="77777777" w:rsidR="00BF4A76" w:rsidRPr="004E0208" w:rsidRDefault="00BF4A76" w:rsidP="00BF4A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7A042C49" w14:textId="5B807586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645" w:type="pct"/>
            <w:gridSpan w:val="2"/>
          </w:tcPr>
          <w:p w14:paraId="0D23D56C" w14:textId="77E96EBD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32BF4F1A" w14:textId="1D3E5244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F4A76" w:rsidRPr="004E0208" w14:paraId="42F75697" w14:textId="77777777" w:rsidTr="00E22E01">
        <w:tc>
          <w:tcPr>
            <w:tcW w:w="1399" w:type="pct"/>
          </w:tcPr>
          <w:p w14:paraId="6F96F427" w14:textId="77777777" w:rsidR="00BF4A76" w:rsidRPr="004E0208" w:rsidRDefault="00BF4A76" w:rsidP="00BF4A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0D215D0E" w14:textId="1E9D2319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645" w:type="pct"/>
            <w:gridSpan w:val="2"/>
          </w:tcPr>
          <w:p w14:paraId="53FB9051" w14:textId="2FB30BA9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00 (0.99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00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74DC5009" w14:textId="714EEEEC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77C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</w:tr>
      <w:tr w:rsidR="00BF4A76" w:rsidRPr="004E0208" w14:paraId="391270F9" w14:textId="77777777" w:rsidTr="00E22E01">
        <w:tc>
          <w:tcPr>
            <w:tcW w:w="1399" w:type="pct"/>
          </w:tcPr>
          <w:p w14:paraId="25C1B94C" w14:textId="77777777" w:rsidR="00BF4A76" w:rsidRPr="004E0208" w:rsidRDefault="00BF4A76" w:rsidP="00BF4A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13EE554E" w14:textId="3326E653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645" w:type="pct"/>
            <w:gridSpan w:val="2"/>
          </w:tcPr>
          <w:p w14:paraId="394B49C2" w14:textId="5A9F2104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00 (1.000,1.000</w:t>
            </w:r>
            <w:r w:rsidR="00936AF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185968B4" w14:textId="6A1E3A8E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AF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BF4A76" w:rsidRPr="004E0208" w14:paraId="31EC228E" w14:textId="77777777" w:rsidTr="00E22E01">
        <w:tc>
          <w:tcPr>
            <w:tcW w:w="1399" w:type="pct"/>
          </w:tcPr>
          <w:p w14:paraId="5CB6A9C3" w14:textId="77777777" w:rsidR="00BF4A76" w:rsidRPr="004E0208" w:rsidRDefault="00BF4A76" w:rsidP="00BF4A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669B8F81" w14:textId="418CDC8E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</w:tc>
        <w:tc>
          <w:tcPr>
            <w:tcW w:w="1645" w:type="pct"/>
            <w:gridSpan w:val="2"/>
          </w:tcPr>
          <w:p w14:paraId="78DD36C1" w14:textId="0AE3B0B0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936A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936AF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04</w:t>
            </w:r>
            <w:r w:rsidR="00936A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598A83B8" w14:textId="3720C2E3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AF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BF4A76" w:rsidRPr="004E0208" w14:paraId="61D0BC1D" w14:textId="77777777" w:rsidTr="00E22E01">
        <w:tc>
          <w:tcPr>
            <w:tcW w:w="1399" w:type="pct"/>
          </w:tcPr>
          <w:p w14:paraId="272CB140" w14:textId="77777777" w:rsidR="00BF4A76" w:rsidRPr="004E0208" w:rsidRDefault="00BF4A76" w:rsidP="00BF4A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</w:tcPr>
          <w:p w14:paraId="7898B312" w14:textId="7F68DDB4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645" w:type="pct"/>
            <w:gridSpan w:val="2"/>
          </w:tcPr>
          <w:p w14:paraId="151ABD0B" w14:textId="33551F7E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B4EE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B4EE9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B4EE9">
              <w:rPr>
                <w:rFonts w:ascii="Times New Roman" w:hAnsi="Times New Roman" w:cs="Times New Roman"/>
                <w:sz w:val="24"/>
                <w:szCs w:val="24"/>
              </w:rPr>
              <w:t>1.220</w:t>
            </w:r>
            <w:r w:rsidR="001B4E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78" w:type="pct"/>
          </w:tcPr>
          <w:p w14:paraId="3DD2FA15" w14:textId="30A2C9ED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4EE9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</w:tr>
      <w:tr w:rsidR="00BF4A76" w:rsidRPr="004E0208" w14:paraId="0471888E" w14:textId="77777777" w:rsidTr="00E22E01">
        <w:tc>
          <w:tcPr>
            <w:tcW w:w="1399" w:type="pct"/>
            <w:tcBorders>
              <w:bottom w:val="single" w:sz="4" w:space="0" w:color="auto"/>
            </w:tcBorders>
          </w:tcPr>
          <w:p w14:paraId="50ACD0AF" w14:textId="77777777" w:rsidR="00BF4A76" w:rsidRPr="004E0208" w:rsidRDefault="00BF4A76" w:rsidP="00BF4A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8" w:type="pct"/>
            <w:tcBorders>
              <w:bottom w:val="single" w:sz="4" w:space="0" w:color="auto"/>
            </w:tcBorders>
          </w:tcPr>
          <w:p w14:paraId="10CEB4F4" w14:textId="519F028F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645" w:type="pct"/>
            <w:gridSpan w:val="2"/>
            <w:tcBorders>
              <w:bottom w:val="single" w:sz="4" w:space="0" w:color="auto"/>
            </w:tcBorders>
          </w:tcPr>
          <w:p w14:paraId="6500A3EB" w14:textId="7ECED9D2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63F5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D63F5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D63F5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649D5FD0" w14:textId="059A427F" w:rsidR="00BF4A76" w:rsidRPr="004E0208" w:rsidRDefault="00BF4A76" w:rsidP="00BF4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2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3F5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</w:tbl>
    <w:p w14:paraId="74C608F0" w14:textId="0D2DFF80" w:rsidR="0089562E" w:rsidRPr="004E0208" w:rsidRDefault="003B543B" w:rsidP="008956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4E0208">
        <w:rPr>
          <w:rFonts w:ascii="Times New Roman" w:hAnsi="Times New Roman" w:cs="Times New Roman"/>
          <w:sz w:val="24"/>
          <w:szCs w:val="24"/>
        </w:rPr>
        <w:t xml:space="preserve">ANC, absolute neutrophil count; ALC, absolute lymphocyte count; </w:t>
      </w:r>
      <w:r w:rsidR="00E55F4A" w:rsidRPr="004E0208">
        <w:rPr>
          <w:rFonts w:ascii="Times New Roman" w:hAnsi="Times New Roman" w:cs="Times New Roman"/>
          <w:sz w:val="24"/>
          <w:szCs w:val="24"/>
        </w:rPr>
        <w:t xml:space="preserve">BUN, blood urea </w:t>
      </w:r>
      <w:r w:rsidR="00E55F4A" w:rsidRPr="004E0208">
        <w:rPr>
          <w:rFonts w:ascii="Times New Roman" w:hAnsi="Times New Roman" w:cs="Times New Roman"/>
          <w:sz w:val="24"/>
          <w:szCs w:val="24"/>
        </w:rPr>
        <w:lastRenderedPageBreak/>
        <w:t>nitrogen; GCS, glasgow coma scale; SCr, serum creatinine; PLT, platelet; APTT, activated partial thromboplastin time; PT, prothrombin time; AST, aspartate aminotransferase; LDH, lactate dehydrogenase;</w:t>
      </w:r>
      <w:r w:rsidR="0089562E" w:rsidRPr="004E0208">
        <w:rPr>
          <w:rFonts w:ascii="Times New Roman" w:hAnsi="Times New Roman" w:cs="Times New Roman"/>
          <w:sz w:val="24"/>
          <w:szCs w:val="24"/>
        </w:rPr>
        <w:t xml:space="preserve"> NLR, neutrophil-to-lymphocyte ratio;</w:t>
      </w:r>
      <w:r w:rsidRPr="004E0208">
        <w:rPr>
          <w:rFonts w:ascii="Times New Roman" w:hAnsi="Times New Roman" w:cs="Times New Roman"/>
          <w:sz w:val="24"/>
          <w:szCs w:val="24"/>
        </w:rPr>
        <w:t xml:space="preserve"> WBC, white blood cell; HR, hazard ratio; CI, confidence Interval</w:t>
      </w:r>
    </w:p>
    <w:sectPr w:rsidR="0089562E" w:rsidRPr="004E0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0DCC0" w14:textId="77777777" w:rsidR="004A5AE1" w:rsidRDefault="004A5AE1" w:rsidP="00315B73">
      <w:r>
        <w:separator/>
      </w:r>
    </w:p>
  </w:endnote>
  <w:endnote w:type="continuationSeparator" w:id="0">
    <w:p w14:paraId="3DD883D7" w14:textId="77777777" w:rsidR="004A5AE1" w:rsidRDefault="004A5AE1" w:rsidP="00315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431CB" w14:textId="77777777" w:rsidR="004A5AE1" w:rsidRDefault="004A5AE1" w:rsidP="00315B73">
      <w:r>
        <w:separator/>
      </w:r>
    </w:p>
  </w:footnote>
  <w:footnote w:type="continuationSeparator" w:id="0">
    <w:p w14:paraId="3AE707E2" w14:textId="77777777" w:rsidR="004A5AE1" w:rsidRDefault="004A5AE1" w:rsidP="00315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5B73"/>
    <w:rsid w:val="000009C0"/>
    <w:rsid w:val="00000DBC"/>
    <w:rsid w:val="00002AED"/>
    <w:rsid w:val="00005404"/>
    <w:rsid w:val="000068A4"/>
    <w:rsid w:val="00010C32"/>
    <w:rsid w:val="0001119D"/>
    <w:rsid w:val="00012C0A"/>
    <w:rsid w:val="00012CF9"/>
    <w:rsid w:val="00021204"/>
    <w:rsid w:val="0002142A"/>
    <w:rsid w:val="00021C3F"/>
    <w:rsid w:val="000223A3"/>
    <w:rsid w:val="00024C55"/>
    <w:rsid w:val="000277AE"/>
    <w:rsid w:val="000301F2"/>
    <w:rsid w:val="00030562"/>
    <w:rsid w:val="000315CD"/>
    <w:rsid w:val="000316DE"/>
    <w:rsid w:val="00032BD7"/>
    <w:rsid w:val="00032DB2"/>
    <w:rsid w:val="00034672"/>
    <w:rsid w:val="00034A20"/>
    <w:rsid w:val="00046DC0"/>
    <w:rsid w:val="00051557"/>
    <w:rsid w:val="00052404"/>
    <w:rsid w:val="00056A7C"/>
    <w:rsid w:val="00056CD5"/>
    <w:rsid w:val="00056E90"/>
    <w:rsid w:val="00057049"/>
    <w:rsid w:val="00061B23"/>
    <w:rsid w:val="000626CE"/>
    <w:rsid w:val="00064732"/>
    <w:rsid w:val="00064A85"/>
    <w:rsid w:val="00064F23"/>
    <w:rsid w:val="0006542C"/>
    <w:rsid w:val="000676D8"/>
    <w:rsid w:val="00073A72"/>
    <w:rsid w:val="000746CE"/>
    <w:rsid w:val="00074B53"/>
    <w:rsid w:val="0007567E"/>
    <w:rsid w:val="00075F21"/>
    <w:rsid w:val="00077CF0"/>
    <w:rsid w:val="00085404"/>
    <w:rsid w:val="00085FE3"/>
    <w:rsid w:val="0009125C"/>
    <w:rsid w:val="000928EB"/>
    <w:rsid w:val="00095171"/>
    <w:rsid w:val="0009524A"/>
    <w:rsid w:val="0009633A"/>
    <w:rsid w:val="000A3E9F"/>
    <w:rsid w:val="000A481B"/>
    <w:rsid w:val="000B0485"/>
    <w:rsid w:val="000B1E17"/>
    <w:rsid w:val="000B2A0C"/>
    <w:rsid w:val="000B3C28"/>
    <w:rsid w:val="000B46BF"/>
    <w:rsid w:val="000B4EFD"/>
    <w:rsid w:val="000B51E4"/>
    <w:rsid w:val="000B5B24"/>
    <w:rsid w:val="000B7BA1"/>
    <w:rsid w:val="000C189A"/>
    <w:rsid w:val="000C1EA1"/>
    <w:rsid w:val="000C57D8"/>
    <w:rsid w:val="000C58AD"/>
    <w:rsid w:val="000C6615"/>
    <w:rsid w:val="000D0187"/>
    <w:rsid w:val="000D0337"/>
    <w:rsid w:val="000D418A"/>
    <w:rsid w:val="000D4A7C"/>
    <w:rsid w:val="000D5845"/>
    <w:rsid w:val="000D62BB"/>
    <w:rsid w:val="000D6519"/>
    <w:rsid w:val="000D7359"/>
    <w:rsid w:val="000E0605"/>
    <w:rsid w:val="000E615C"/>
    <w:rsid w:val="000E624B"/>
    <w:rsid w:val="000E7240"/>
    <w:rsid w:val="000E793C"/>
    <w:rsid w:val="000F4944"/>
    <w:rsid w:val="000F4D8A"/>
    <w:rsid w:val="000F5B6F"/>
    <w:rsid w:val="000F5DCD"/>
    <w:rsid w:val="000F6795"/>
    <w:rsid w:val="000F7B89"/>
    <w:rsid w:val="0010035C"/>
    <w:rsid w:val="0010235A"/>
    <w:rsid w:val="001039F0"/>
    <w:rsid w:val="00105056"/>
    <w:rsid w:val="00105E8B"/>
    <w:rsid w:val="00106259"/>
    <w:rsid w:val="00106723"/>
    <w:rsid w:val="0010787C"/>
    <w:rsid w:val="00111B15"/>
    <w:rsid w:val="001127B6"/>
    <w:rsid w:val="00112B5F"/>
    <w:rsid w:val="00113789"/>
    <w:rsid w:val="00113A46"/>
    <w:rsid w:val="00114353"/>
    <w:rsid w:val="00115065"/>
    <w:rsid w:val="00116F6A"/>
    <w:rsid w:val="001178ED"/>
    <w:rsid w:val="00125498"/>
    <w:rsid w:val="0012654C"/>
    <w:rsid w:val="00131917"/>
    <w:rsid w:val="001327A1"/>
    <w:rsid w:val="00132D48"/>
    <w:rsid w:val="001345CF"/>
    <w:rsid w:val="0013684F"/>
    <w:rsid w:val="00136F7C"/>
    <w:rsid w:val="00137467"/>
    <w:rsid w:val="00143FBB"/>
    <w:rsid w:val="00144BE5"/>
    <w:rsid w:val="00146FBC"/>
    <w:rsid w:val="001470A5"/>
    <w:rsid w:val="00147F3B"/>
    <w:rsid w:val="00150BC8"/>
    <w:rsid w:val="00152066"/>
    <w:rsid w:val="00152AEA"/>
    <w:rsid w:val="0015313A"/>
    <w:rsid w:val="0015447D"/>
    <w:rsid w:val="00154712"/>
    <w:rsid w:val="00154B04"/>
    <w:rsid w:val="001551BC"/>
    <w:rsid w:val="00161320"/>
    <w:rsid w:val="00162291"/>
    <w:rsid w:val="001628C1"/>
    <w:rsid w:val="00165813"/>
    <w:rsid w:val="00166945"/>
    <w:rsid w:val="0016720C"/>
    <w:rsid w:val="00170FF2"/>
    <w:rsid w:val="001717D9"/>
    <w:rsid w:val="001752EB"/>
    <w:rsid w:val="00176B75"/>
    <w:rsid w:val="00180021"/>
    <w:rsid w:val="001811F9"/>
    <w:rsid w:val="0018209A"/>
    <w:rsid w:val="001834CF"/>
    <w:rsid w:val="00183861"/>
    <w:rsid w:val="001841F3"/>
    <w:rsid w:val="00184ECF"/>
    <w:rsid w:val="0018791E"/>
    <w:rsid w:val="00187E77"/>
    <w:rsid w:val="00190958"/>
    <w:rsid w:val="001915CE"/>
    <w:rsid w:val="001922AA"/>
    <w:rsid w:val="00194F2D"/>
    <w:rsid w:val="001964A4"/>
    <w:rsid w:val="00196599"/>
    <w:rsid w:val="001971B9"/>
    <w:rsid w:val="001A2CAD"/>
    <w:rsid w:val="001A696C"/>
    <w:rsid w:val="001B1046"/>
    <w:rsid w:val="001B1A55"/>
    <w:rsid w:val="001B287F"/>
    <w:rsid w:val="001B4EE9"/>
    <w:rsid w:val="001B5713"/>
    <w:rsid w:val="001B7CE5"/>
    <w:rsid w:val="001C19D5"/>
    <w:rsid w:val="001C33B7"/>
    <w:rsid w:val="001C3550"/>
    <w:rsid w:val="001C4070"/>
    <w:rsid w:val="001D0799"/>
    <w:rsid w:val="001D2A52"/>
    <w:rsid w:val="001D61B1"/>
    <w:rsid w:val="001D698A"/>
    <w:rsid w:val="001D77F4"/>
    <w:rsid w:val="001D7EDE"/>
    <w:rsid w:val="001E1C3A"/>
    <w:rsid w:val="001E2FCB"/>
    <w:rsid w:val="001E6658"/>
    <w:rsid w:val="001E698F"/>
    <w:rsid w:val="001E6C72"/>
    <w:rsid w:val="001E7E54"/>
    <w:rsid w:val="001F13AD"/>
    <w:rsid w:val="001F288E"/>
    <w:rsid w:val="001F3015"/>
    <w:rsid w:val="001F34A4"/>
    <w:rsid w:val="00204BC2"/>
    <w:rsid w:val="002050E4"/>
    <w:rsid w:val="0021053B"/>
    <w:rsid w:val="00211914"/>
    <w:rsid w:val="00212678"/>
    <w:rsid w:val="0021287F"/>
    <w:rsid w:val="00212A67"/>
    <w:rsid w:val="002164DD"/>
    <w:rsid w:val="00217453"/>
    <w:rsid w:val="002178FD"/>
    <w:rsid w:val="00220CF8"/>
    <w:rsid w:val="0022257A"/>
    <w:rsid w:val="002227CC"/>
    <w:rsid w:val="00222D88"/>
    <w:rsid w:val="00223513"/>
    <w:rsid w:val="00224DA4"/>
    <w:rsid w:val="00225149"/>
    <w:rsid w:val="00231128"/>
    <w:rsid w:val="00232F66"/>
    <w:rsid w:val="00233199"/>
    <w:rsid w:val="002334DB"/>
    <w:rsid w:val="00236720"/>
    <w:rsid w:val="002373C1"/>
    <w:rsid w:val="002377E0"/>
    <w:rsid w:val="00237E41"/>
    <w:rsid w:val="00240C9F"/>
    <w:rsid w:val="0024111C"/>
    <w:rsid w:val="002443A3"/>
    <w:rsid w:val="0024447E"/>
    <w:rsid w:val="00245C36"/>
    <w:rsid w:val="002461EC"/>
    <w:rsid w:val="00251F78"/>
    <w:rsid w:val="00254A86"/>
    <w:rsid w:val="00255E0F"/>
    <w:rsid w:val="002566DC"/>
    <w:rsid w:val="002571DD"/>
    <w:rsid w:val="00257BD3"/>
    <w:rsid w:val="00260B28"/>
    <w:rsid w:val="002612E2"/>
    <w:rsid w:val="00262F01"/>
    <w:rsid w:val="00264C73"/>
    <w:rsid w:val="0026718D"/>
    <w:rsid w:val="0026750F"/>
    <w:rsid w:val="00267FB0"/>
    <w:rsid w:val="00270231"/>
    <w:rsid w:val="00270383"/>
    <w:rsid w:val="002714CD"/>
    <w:rsid w:val="00271806"/>
    <w:rsid w:val="002737FC"/>
    <w:rsid w:val="00274058"/>
    <w:rsid w:val="0027538D"/>
    <w:rsid w:val="0028061F"/>
    <w:rsid w:val="00281D20"/>
    <w:rsid w:val="00283B02"/>
    <w:rsid w:val="00283CBA"/>
    <w:rsid w:val="00285EB1"/>
    <w:rsid w:val="00287182"/>
    <w:rsid w:val="0029606C"/>
    <w:rsid w:val="002979C3"/>
    <w:rsid w:val="002A3A24"/>
    <w:rsid w:val="002A43A3"/>
    <w:rsid w:val="002A4C99"/>
    <w:rsid w:val="002A5157"/>
    <w:rsid w:val="002A7BD9"/>
    <w:rsid w:val="002B00A4"/>
    <w:rsid w:val="002B1038"/>
    <w:rsid w:val="002B5087"/>
    <w:rsid w:val="002B603E"/>
    <w:rsid w:val="002C02EF"/>
    <w:rsid w:val="002C1273"/>
    <w:rsid w:val="002C1626"/>
    <w:rsid w:val="002C37AE"/>
    <w:rsid w:val="002C3D1A"/>
    <w:rsid w:val="002C4A0B"/>
    <w:rsid w:val="002C5099"/>
    <w:rsid w:val="002C5296"/>
    <w:rsid w:val="002C6898"/>
    <w:rsid w:val="002D0866"/>
    <w:rsid w:val="002D4ECA"/>
    <w:rsid w:val="002D62BF"/>
    <w:rsid w:val="002D73AC"/>
    <w:rsid w:val="002D7F2F"/>
    <w:rsid w:val="002E1A3F"/>
    <w:rsid w:val="002E209B"/>
    <w:rsid w:val="002E25FB"/>
    <w:rsid w:val="002E274E"/>
    <w:rsid w:val="002E3D47"/>
    <w:rsid w:val="002E4FDA"/>
    <w:rsid w:val="002F181F"/>
    <w:rsid w:val="002F2FAB"/>
    <w:rsid w:val="002F398A"/>
    <w:rsid w:val="002F51D5"/>
    <w:rsid w:val="002F566A"/>
    <w:rsid w:val="002F6C22"/>
    <w:rsid w:val="00301D98"/>
    <w:rsid w:val="00303FAC"/>
    <w:rsid w:val="0030671C"/>
    <w:rsid w:val="0030799C"/>
    <w:rsid w:val="00307DF8"/>
    <w:rsid w:val="00310672"/>
    <w:rsid w:val="0031194F"/>
    <w:rsid w:val="00312CA9"/>
    <w:rsid w:val="00313117"/>
    <w:rsid w:val="00314314"/>
    <w:rsid w:val="00315B73"/>
    <w:rsid w:val="00316372"/>
    <w:rsid w:val="0031689E"/>
    <w:rsid w:val="0032147E"/>
    <w:rsid w:val="00321A2C"/>
    <w:rsid w:val="00324553"/>
    <w:rsid w:val="00326DA4"/>
    <w:rsid w:val="003275A0"/>
    <w:rsid w:val="00331DDF"/>
    <w:rsid w:val="00337D17"/>
    <w:rsid w:val="00341822"/>
    <w:rsid w:val="00343C22"/>
    <w:rsid w:val="00344DFA"/>
    <w:rsid w:val="0034592C"/>
    <w:rsid w:val="0035224B"/>
    <w:rsid w:val="00353AD0"/>
    <w:rsid w:val="00354A8C"/>
    <w:rsid w:val="00361BD0"/>
    <w:rsid w:val="00364379"/>
    <w:rsid w:val="00364BCE"/>
    <w:rsid w:val="00365FBD"/>
    <w:rsid w:val="003662C7"/>
    <w:rsid w:val="00366A66"/>
    <w:rsid w:val="00370050"/>
    <w:rsid w:val="0037093C"/>
    <w:rsid w:val="003709A7"/>
    <w:rsid w:val="00372452"/>
    <w:rsid w:val="00372812"/>
    <w:rsid w:val="00375CEB"/>
    <w:rsid w:val="0037707F"/>
    <w:rsid w:val="0038116B"/>
    <w:rsid w:val="00384225"/>
    <w:rsid w:val="00385881"/>
    <w:rsid w:val="00390CA8"/>
    <w:rsid w:val="00392066"/>
    <w:rsid w:val="003939D5"/>
    <w:rsid w:val="00397B1A"/>
    <w:rsid w:val="003A1012"/>
    <w:rsid w:val="003A12E1"/>
    <w:rsid w:val="003A1F0F"/>
    <w:rsid w:val="003A528D"/>
    <w:rsid w:val="003A671A"/>
    <w:rsid w:val="003A774C"/>
    <w:rsid w:val="003A788E"/>
    <w:rsid w:val="003A7C1D"/>
    <w:rsid w:val="003B113A"/>
    <w:rsid w:val="003B338B"/>
    <w:rsid w:val="003B543B"/>
    <w:rsid w:val="003B633C"/>
    <w:rsid w:val="003B73F9"/>
    <w:rsid w:val="003B7574"/>
    <w:rsid w:val="003B7D5A"/>
    <w:rsid w:val="003B7E06"/>
    <w:rsid w:val="003C0CA9"/>
    <w:rsid w:val="003C1D85"/>
    <w:rsid w:val="003C7C00"/>
    <w:rsid w:val="003D0957"/>
    <w:rsid w:val="003D13BF"/>
    <w:rsid w:val="003D1C29"/>
    <w:rsid w:val="003D370B"/>
    <w:rsid w:val="003D4637"/>
    <w:rsid w:val="003E1F66"/>
    <w:rsid w:val="003E3840"/>
    <w:rsid w:val="003E5BB6"/>
    <w:rsid w:val="003F17A6"/>
    <w:rsid w:val="003F1B01"/>
    <w:rsid w:val="003F1BE9"/>
    <w:rsid w:val="003F29EC"/>
    <w:rsid w:val="003F3B6F"/>
    <w:rsid w:val="003F6AEB"/>
    <w:rsid w:val="0040097D"/>
    <w:rsid w:val="004014A8"/>
    <w:rsid w:val="00401AE6"/>
    <w:rsid w:val="00401C36"/>
    <w:rsid w:val="00402F6A"/>
    <w:rsid w:val="0040309C"/>
    <w:rsid w:val="00404989"/>
    <w:rsid w:val="00405162"/>
    <w:rsid w:val="00411363"/>
    <w:rsid w:val="004127B6"/>
    <w:rsid w:val="00413072"/>
    <w:rsid w:val="004139B1"/>
    <w:rsid w:val="00413AEB"/>
    <w:rsid w:val="004142D8"/>
    <w:rsid w:val="00414CD5"/>
    <w:rsid w:val="004161DA"/>
    <w:rsid w:val="00417C21"/>
    <w:rsid w:val="00422245"/>
    <w:rsid w:val="0042628E"/>
    <w:rsid w:val="00427C5C"/>
    <w:rsid w:val="00427EC8"/>
    <w:rsid w:val="0043768B"/>
    <w:rsid w:val="00437B66"/>
    <w:rsid w:val="00441526"/>
    <w:rsid w:val="00442107"/>
    <w:rsid w:val="00442686"/>
    <w:rsid w:val="00445A70"/>
    <w:rsid w:val="00445FBF"/>
    <w:rsid w:val="0044617F"/>
    <w:rsid w:val="004476FE"/>
    <w:rsid w:val="0045214B"/>
    <w:rsid w:val="004525EC"/>
    <w:rsid w:val="00460D13"/>
    <w:rsid w:val="004620FB"/>
    <w:rsid w:val="00467317"/>
    <w:rsid w:val="0046750E"/>
    <w:rsid w:val="00467FFD"/>
    <w:rsid w:val="0047241C"/>
    <w:rsid w:val="00472497"/>
    <w:rsid w:val="00472F87"/>
    <w:rsid w:val="00475891"/>
    <w:rsid w:val="00476C4A"/>
    <w:rsid w:val="00483024"/>
    <w:rsid w:val="004866D8"/>
    <w:rsid w:val="00487F76"/>
    <w:rsid w:val="00492391"/>
    <w:rsid w:val="00492EEB"/>
    <w:rsid w:val="004978DC"/>
    <w:rsid w:val="004A13C8"/>
    <w:rsid w:val="004A2FB3"/>
    <w:rsid w:val="004A5AE1"/>
    <w:rsid w:val="004A6FC0"/>
    <w:rsid w:val="004B0CB1"/>
    <w:rsid w:val="004B125D"/>
    <w:rsid w:val="004B3511"/>
    <w:rsid w:val="004B376F"/>
    <w:rsid w:val="004B72E9"/>
    <w:rsid w:val="004C0871"/>
    <w:rsid w:val="004C13C8"/>
    <w:rsid w:val="004C24F4"/>
    <w:rsid w:val="004C3237"/>
    <w:rsid w:val="004C7214"/>
    <w:rsid w:val="004D0E49"/>
    <w:rsid w:val="004D756F"/>
    <w:rsid w:val="004D786B"/>
    <w:rsid w:val="004E01F4"/>
    <w:rsid w:val="004E0208"/>
    <w:rsid w:val="004E0214"/>
    <w:rsid w:val="004E0829"/>
    <w:rsid w:val="004E29A7"/>
    <w:rsid w:val="004E3678"/>
    <w:rsid w:val="004E3C40"/>
    <w:rsid w:val="004E62A5"/>
    <w:rsid w:val="004E6D5F"/>
    <w:rsid w:val="004F040B"/>
    <w:rsid w:val="004F111E"/>
    <w:rsid w:val="004F2709"/>
    <w:rsid w:val="004F2B48"/>
    <w:rsid w:val="004F5028"/>
    <w:rsid w:val="00500768"/>
    <w:rsid w:val="00500C5E"/>
    <w:rsid w:val="0050424D"/>
    <w:rsid w:val="0051020E"/>
    <w:rsid w:val="00510B83"/>
    <w:rsid w:val="00510F67"/>
    <w:rsid w:val="00514918"/>
    <w:rsid w:val="00514DC4"/>
    <w:rsid w:val="005170E7"/>
    <w:rsid w:val="00521A09"/>
    <w:rsid w:val="00522F6C"/>
    <w:rsid w:val="00523817"/>
    <w:rsid w:val="00523A51"/>
    <w:rsid w:val="005264BA"/>
    <w:rsid w:val="00526765"/>
    <w:rsid w:val="00526D9D"/>
    <w:rsid w:val="00526EB5"/>
    <w:rsid w:val="0052773F"/>
    <w:rsid w:val="00530B76"/>
    <w:rsid w:val="0053264C"/>
    <w:rsid w:val="00534F07"/>
    <w:rsid w:val="00535DF3"/>
    <w:rsid w:val="00537608"/>
    <w:rsid w:val="00540E69"/>
    <w:rsid w:val="005421CA"/>
    <w:rsid w:val="005444CD"/>
    <w:rsid w:val="00544BBE"/>
    <w:rsid w:val="00545ECE"/>
    <w:rsid w:val="005470F1"/>
    <w:rsid w:val="00550943"/>
    <w:rsid w:val="005519C3"/>
    <w:rsid w:val="00553642"/>
    <w:rsid w:val="00553E41"/>
    <w:rsid w:val="00554611"/>
    <w:rsid w:val="005572BA"/>
    <w:rsid w:val="0055753E"/>
    <w:rsid w:val="0056043A"/>
    <w:rsid w:val="00560590"/>
    <w:rsid w:val="005607A3"/>
    <w:rsid w:val="00560A44"/>
    <w:rsid w:val="0056254F"/>
    <w:rsid w:val="005644AA"/>
    <w:rsid w:val="005653AD"/>
    <w:rsid w:val="0056566A"/>
    <w:rsid w:val="00566585"/>
    <w:rsid w:val="005733AE"/>
    <w:rsid w:val="005805AB"/>
    <w:rsid w:val="005808AB"/>
    <w:rsid w:val="00585BA5"/>
    <w:rsid w:val="0058768B"/>
    <w:rsid w:val="005900BF"/>
    <w:rsid w:val="00590C40"/>
    <w:rsid w:val="005914C4"/>
    <w:rsid w:val="005917BE"/>
    <w:rsid w:val="005921F7"/>
    <w:rsid w:val="00593BBA"/>
    <w:rsid w:val="00597B2B"/>
    <w:rsid w:val="005A0C26"/>
    <w:rsid w:val="005A2E6A"/>
    <w:rsid w:val="005A3C16"/>
    <w:rsid w:val="005A4900"/>
    <w:rsid w:val="005A535C"/>
    <w:rsid w:val="005A5CC5"/>
    <w:rsid w:val="005A6C80"/>
    <w:rsid w:val="005A6E95"/>
    <w:rsid w:val="005B2EFF"/>
    <w:rsid w:val="005B4AB5"/>
    <w:rsid w:val="005C11AF"/>
    <w:rsid w:val="005C12AD"/>
    <w:rsid w:val="005C42AF"/>
    <w:rsid w:val="005C440A"/>
    <w:rsid w:val="005C50BE"/>
    <w:rsid w:val="005C646B"/>
    <w:rsid w:val="005D2DC9"/>
    <w:rsid w:val="005D3B00"/>
    <w:rsid w:val="005D5099"/>
    <w:rsid w:val="005D6FE2"/>
    <w:rsid w:val="005D7283"/>
    <w:rsid w:val="005E2967"/>
    <w:rsid w:val="005E2E83"/>
    <w:rsid w:val="005E35DF"/>
    <w:rsid w:val="005E747D"/>
    <w:rsid w:val="005E7E59"/>
    <w:rsid w:val="005F0E6D"/>
    <w:rsid w:val="005F14BB"/>
    <w:rsid w:val="005F2722"/>
    <w:rsid w:val="005F30F8"/>
    <w:rsid w:val="005F34C4"/>
    <w:rsid w:val="006024C3"/>
    <w:rsid w:val="0060389F"/>
    <w:rsid w:val="00604E51"/>
    <w:rsid w:val="00605D7F"/>
    <w:rsid w:val="00613398"/>
    <w:rsid w:val="0061406A"/>
    <w:rsid w:val="0061546A"/>
    <w:rsid w:val="00616403"/>
    <w:rsid w:val="00617D0A"/>
    <w:rsid w:val="006210E4"/>
    <w:rsid w:val="00623A5E"/>
    <w:rsid w:val="0062446C"/>
    <w:rsid w:val="006252F3"/>
    <w:rsid w:val="00626668"/>
    <w:rsid w:val="00630F11"/>
    <w:rsid w:val="00633575"/>
    <w:rsid w:val="00634A71"/>
    <w:rsid w:val="00635032"/>
    <w:rsid w:val="00636CDC"/>
    <w:rsid w:val="00640595"/>
    <w:rsid w:val="00642824"/>
    <w:rsid w:val="0064350D"/>
    <w:rsid w:val="00643760"/>
    <w:rsid w:val="00643DF6"/>
    <w:rsid w:val="0064459A"/>
    <w:rsid w:val="0064560D"/>
    <w:rsid w:val="006456AC"/>
    <w:rsid w:val="0064648C"/>
    <w:rsid w:val="00646ED3"/>
    <w:rsid w:val="0064784E"/>
    <w:rsid w:val="00647DB4"/>
    <w:rsid w:val="00651CEB"/>
    <w:rsid w:val="00654C96"/>
    <w:rsid w:val="00655355"/>
    <w:rsid w:val="006629AC"/>
    <w:rsid w:val="0066313D"/>
    <w:rsid w:val="006642CF"/>
    <w:rsid w:val="00674E63"/>
    <w:rsid w:val="00674FDD"/>
    <w:rsid w:val="006750E5"/>
    <w:rsid w:val="006768E6"/>
    <w:rsid w:val="00684B09"/>
    <w:rsid w:val="006850CB"/>
    <w:rsid w:val="0068548C"/>
    <w:rsid w:val="006876FA"/>
    <w:rsid w:val="00691096"/>
    <w:rsid w:val="0069180A"/>
    <w:rsid w:val="00693ED2"/>
    <w:rsid w:val="00696E6F"/>
    <w:rsid w:val="006A05B3"/>
    <w:rsid w:val="006A07FB"/>
    <w:rsid w:val="006A17E6"/>
    <w:rsid w:val="006A2211"/>
    <w:rsid w:val="006A2CFB"/>
    <w:rsid w:val="006A471B"/>
    <w:rsid w:val="006A61D8"/>
    <w:rsid w:val="006B08A8"/>
    <w:rsid w:val="006B3E05"/>
    <w:rsid w:val="006B3FE8"/>
    <w:rsid w:val="006B49EC"/>
    <w:rsid w:val="006B5D76"/>
    <w:rsid w:val="006C090E"/>
    <w:rsid w:val="006C44DD"/>
    <w:rsid w:val="006C4974"/>
    <w:rsid w:val="006C5A40"/>
    <w:rsid w:val="006C7B77"/>
    <w:rsid w:val="006D0620"/>
    <w:rsid w:val="006D1FD4"/>
    <w:rsid w:val="006D378E"/>
    <w:rsid w:val="006D48B9"/>
    <w:rsid w:val="006D79B6"/>
    <w:rsid w:val="006D7F74"/>
    <w:rsid w:val="006E06AD"/>
    <w:rsid w:val="006E0900"/>
    <w:rsid w:val="006E2C49"/>
    <w:rsid w:val="006E2C51"/>
    <w:rsid w:val="006E31E2"/>
    <w:rsid w:val="006E3609"/>
    <w:rsid w:val="006E4177"/>
    <w:rsid w:val="006E774A"/>
    <w:rsid w:val="006E7BF2"/>
    <w:rsid w:val="006F0191"/>
    <w:rsid w:val="006F18DD"/>
    <w:rsid w:val="006F6B9E"/>
    <w:rsid w:val="00700393"/>
    <w:rsid w:val="0070106B"/>
    <w:rsid w:val="00702378"/>
    <w:rsid w:val="00705117"/>
    <w:rsid w:val="00707190"/>
    <w:rsid w:val="00711775"/>
    <w:rsid w:val="00711CE6"/>
    <w:rsid w:val="00713909"/>
    <w:rsid w:val="007143BB"/>
    <w:rsid w:val="007143EE"/>
    <w:rsid w:val="007163B8"/>
    <w:rsid w:val="00721A81"/>
    <w:rsid w:val="00732FA2"/>
    <w:rsid w:val="00737665"/>
    <w:rsid w:val="00737E73"/>
    <w:rsid w:val="00737E84"/>
    <w:rsid w:val="00741155"/>
    <w:rsid w:val="007424CA"/>
    <w:rsid w:val="007552B4"/>
    <w:rsid w:val="007560D7"/>
    <w:rsid w:val="00757110"/>
    <w:rsid w:val="007657D5"/>
    <w:rsid w:val="007657D6"/>
    <w:rsid w:val="0076687F"/>
    <w:rsid w:val="00776C1B"/>
    <w:rsid w:val="007803CB"/>
    <w:rsid w:val="00781CD1"/>
    <w:rsid w:val="007841BB"/>
    <w:rsid w:val="007935FF"/>
    <w:rsid w:val="00794280"/>
    <w:rsid w:val="0079445E"/>
    <w:rsid w:val="00794E07"/>
    <w:rsid w:val="00797903"/>
    <w:rsid w:val="007A0673"/>
    <w:rsid w:val="007A0E4D"/>
    <w:rsid w:val="007A1F56"/>
    <w:rsid w:val="007A477C"/>
    <w:rsid w:val="007A5F3F"/>
    <w:rsid w:val="007A69E1"/>
    <w:rsid w:val="007A75B6"/>
    <w:rsid w:val="007B1D26"/>
    <w:rsid w:val="007B472A"/>
    <w:rsid w:val="007B647B"/>
    <w:rsid w:val="007C007B"/>
    <w:rsid w:val="007C209C"/>
    <w:rsid w:val="007C21AD"/>
    <w:rsid w:val="007C2EAC"/>
    <w:rsid w:val="007C4E34"/>
    <w:rsid w:val="007C6D4A"/>
    <w:rsid w:val="007D17AB"/>
    <w:rsid w:val="007D1B03"/>
    <w:rsid w:val="007D48DB"/>
    <w:rsid w:val="007D4D30"/>
    <w:rsid w:val="007D7684"/>
    <w:rsid w:val="007E427C"/>
    <w:rsid w:val="007E716A"/>
    <w:rsid w:val="007E78D3"/>
    <w:rsid w:val="007F0DF3"/>
    <w:rsid w:val="007F13B3"/>
    <w:rsid w:val="007F2863"/>
    <w:rsid w:val="007F2BD5"/>
    <w:rsid w:val="007F61A5"/>
    <w:rsid w:val="007F6BD0"/>
    <w:rsid w:val="00800644"/>
    <w:rsid w:val="00800B7C"/>
    <w:rsid w:val="00802C39"/>
    <w:rsid w:val="00803092"/>
    <w:rsid w:val="00805870"/>
    <w:rsid w:val="00806CFD"/>
    <w:rsid w:val="00810A3F"/>
    <w:rsid w:val="00811E9F"/>
    <w:rsid w:val="00813E09"/>
    <w:rsid w:val="008149BA"/>
    <w:rsid w:val="008160DA"/>
    <w:rsid w:val="0081639B"/>
    <w:rsid w:val="00817C9E"/>
    <w:rsid w:val="008259DA"/>
    <w:rsid w:val="0083009E"/>
    <w:rsid w:val="00830F83"/>
    <w:rsid w:val="00831515"/>
    <w:rsid w:val="008317E3"/>
    <w:rsid w:val="00833379"/>
    <w:rsid w:val="00833F4B"/>
    <w:rsid w:val="0083598A"/>
    <w:rsid w:val="00841DD9"/>
    <w:rsid w:val="0084644D"/>
    <w:rsid w:val="00847532"/>
    <w:rsid w:val="00853D14"/>
    <w:rsid w:val="00855F27"/>
    <w:rsid w:val="008573BB"/>
    <w:rsid w:val="008603DF"/>
    <w:rsid w:val="00861923"/>
    <w:rsid w:val="00861F35"/>
    <w:rsid w:val="00866883"/>
    <w:rsid w:val="00866EAC"/>
    <w:rsid w:val="00867FB4"/>
    <w:rsid w:val="00872D97"/>
    <w:rsid w:val="0087473D"/>
    <w:rsid w:val="00874F15"/>
    <w:rsid w:val="00876BAC"/>
    <w:rsid w:val="00881D40"/>
    <w:rsid w:val="00882580"/>
    <w:rsid w:val="008859D9"/>
    <w:rsid w:val="00886ADF"/>
    <w:rsid w:val="00886DB3"/>
    <w:rsid w:val="00892876"/>
    <w:rsid w:val="0089368E"/>
    <w:rsid w:val="0089562E"/>
    <w:rsid w:val="00897EB1"/>
    <w:rsid w:val="008A1E61"/>
    <w:rsid w:val="008A3A38"/>
    <w:rsid w:val="008A3AF8"/>
    <w:rsid w:val="008A51E3"/>
    <w:rsid w:val="008A522D"/>
    <w:rsid w:val="008A54BD"/>
    <w:rsid w:val="008A604E"/>
    <w:rsid w:val="008B1006"/>
    <w:rsid w:val="008B14A7"/>
    <w:rsid w:val="008B1F4D"/>
    <w:rsid w:val="008B1F78"/>
    <w:rsid w:val="008B3D8C"/>
    <w:rsid w:val="008C388C"/>
    <w:rsid w:val="008C7382"/>
    <w:rsid w:val="008C7462"/>
    <w:rsid w:val="008D06F6"/>
    <w:rsid w:val="008D15D1"/>
    <w:rsid w:val="008D330E"/>
    <w:rsid w:val="008D4736"/>
    <w:rsid w:val="008D67A6"/>
    <w:rsid w:val="008D6CE9"/>
    <w:rsid w:val="008E06D5"/>
    <w:rsid w:val="008E41FF"/>
    <w:rsid w:val="008E4C28"/>
    <w:rsid w:val="008E51C8"/>
    <w:rsid w:val="008E51E0"/>
    <w:rsid w:val="008E5423"/>
    <w:rsid w:val="008E6FDA"/>
    <w:rsid w:val="008E71F7"/>
    <w:rsid w:val="008F1FE5"/>
    <w:rsid w:val="008F3B0A"/>
    <w:rsid w:val="008F4A9E"/>
    <w:rsid w:val="00902310"/>
    <w:rsid w:val="00903095"/>
    <w:rsid w:val="009040BC"/>
    <w:rsid w:val="00904519"/>
    <w:rsid w:val="00907664"/>
    <w:rsid w:val="0090798F"/>
    <w:rsid w:val="00907ACA"/>
    <w:rsid w:val="009103F0"/>
    <w:rsid w:val="00911035"/>
    <w:rsid w:val="00912C59"/>
    <w:rsid w:val="00912C81"/>
    <w:rsid w:val="00914CE7"/>
    <w:rsid w:val="00915060"/>
    <w:rsid w:val="00922226"/>
    <w:rsid w:val="00924293"/>
    <w:rsid w:val="00924786"/>
    <w:rsid w:val="00926D04"/>
    <w:rsid w:val="00927AF7"/>
    <w:rsid w:val="009314E6"/>
    <w:rsid w:val="00932010"/>
    <w:rsid w:val="00933334"/>
    <w:rsid w:val="00933EEA"/>
    <w:rsid w:val="009354FA"/>
    <w:rsid w:val="00935D6D"/>
    <w:rsid w:val="00935F37"/>
    <w:rsid w:val="00936AFE"/>
    <w:rsid w:val="00943292"/>
    <w:rsid w:val="009441E8"/>
    <w:rsid w:val="009450AC"/>
    <w:rsid w:val="009467B0"/>
    <w:rsid w:val="00947472"/>
    <w:rsid w:val="00947548"/>
    <w:rsid w:val="00950F2B"/>
    <w:rsid w:val="0095311D"/>
    <w:rsid w:val="00953293"/>
    <w:rsid w:val="009557FD"/>
    <w:rsid w:val="00955FD9"/>
    <w:rsid w:val="00960167"/>
    <w:rsid w:val="00960ABD"/>
    <w:rsid w:val="00963566"/>
    <w:rsid w:val="00963DBC"/>
    <w:rsid w:val="00965065"/>
    <w:rsid w:val="00972A8B"/>
    <w:rsid w:val="00972FFA"/>
    <w:rsid w:val="009736FD"/>
    <w:rsid w:val="00973AD3"/>
    <w:rsid w:val="00974A4A"/>
    <w:rsid w:val="00975256"/>
    <w:rsid w:val="009759A6"/>
    <w:rsid w:val="0097725F"/>
    <w:rsid w:val="0097727B"/>
    <w:rsid w:val="0097753C"/>
    <w:rsid w:val="00981D8E"/>
    <w:rsid w:val="009825D1"/>
    <w:rsid w:val="00983999"/>
    <w:rsid w:val="009853D7"/>
    <w:rsid w:val="00986638"/>
    <w:rsid w:val="009900D7"/>
    <w:rsid w:val="00990AC3"/>
    <w:rsid w:val="009917B5"/>
    <w:rsid w:val="0099455E"/>
    <w:rsid w:val="009A1012"/>
    <w:rsid w:val="009A6204"/>
    <w:rsid w:val="009A6748"/>
    <w:rsid w:val="009A6F6A"/>
    <w:rsid w:val="009A7999"/>
    <w:rsid w:val="009B0051"/>
    <w:rsid w:val="009B12AC"/>
    <w:rsid w:val="009B1804"/>
    <w:rsid w:val="009B7DBB"/>
    <w:rsid w:val="009C0680"/>
    <w:rsid w:val="009C0A3B"/>
    <w:rsid w:val="009E24C7"/>
    <w:rsid w:val="009F069B"/>
    <w:rsid w:val="009F2CB8"/>
    <w:rsid w:val="009F3174"/>
    <w:rsid w:val="009F3879"/>
    <w:rsid w:val="009F4603"/>
    <w:rsid w:val="009F4D7C"/>
    <w:rsid w:val="009F7CDA"/>
    <w:rsid w:val="00A00E6D"/>
    <w:rsid w:val="00A01789"/>
    <w:rsid w:val="00A0195B"/>
    <w:rsid w:val="00A03825"/>
    <w:rsid w:val="00A03D58"/>
    <w:rsid w:val="00A05187"/>
    <w:rsid w:val="00A06CF5"/>
    <w:rsid w:val="00A10C11"/>
    <w:rsid w:val="00A119A0"/>
    <w:rsid w:val="00A121CD"/>
    <w:rsid w:val="00A15ED4"/>
    <w:rsid w:val="00A16CDA"/>
    <w:rsid w:val="00A2253B"/>
    <w:rsid w:val="00A240FF"/>
    <w:rsid w:val="00A24689"/>
    <w:rsid w:val="00A24832"/>
    <w:rsid w:val="00A3460C"/>
    <w:rsid w:val="00A35233"/>
    <w:rsid w:val="00A35C12"/>
    <w:rsid w:val="00A414C7"/>
    <w:rsid w:val="00A4574F"/>
    <w:rsid w:val="00A45A99"/>
    <w:rsid w:val="00A52445"/>
    <w:rsid w:val="00A5413F"/>
    <w:rsid w:val="00A56FDE"/>
    <w:rsid w:val="00A63F42"/>
    <w:rsid w:val="00A64821"/>
    <w:rsid w:val="00A6614C"/>
    <w:rsid w:val="00A6646E"/>
    <w:rsid w:val="00A70C4B"/>
    <w:rsid w:val="00A72150"/>
    <w:rsid w:val="00A7546D"/>
    <w:rsid w:val="00A76D7A"/>
    <w:rsid w:val="00A7774C"/>
    <w:rsid w:val="00A80642"/>
    <w:rsid w:val="00A812DC"/>
    <w:rsid w:val="00A81AEB"/>
    <w:rsid w:val="00A81BCE"/>
    <w:rsid w:val="00A82AC6"/>
    <w:rsid w:val="00A86176"/>
    <w:rsid w:val="00A901DB"/>
    <w:rsid w:val="00A9041E"/>
    <w:rsid w:val="00A90E04"/>
    <w:rsid w:val="00A931E7"/>
    <w:rsid w:val="00A93C28"/>
    <w:rsid w:val="00A93F23"/>
    <w:rsid w:val="00A96F5B"/>
    <w:rsid w:val="00AA3D42"/>
    <w:rsid w:val="00AA5559"/>
    <w:rsid w:val="00AA6064"/>
    <w:rsid w:val="00AA6E56"/>
    <w:rsid w:val="00AB3141"/>
    <w:rsid w:val="00AB38FF"/>
    <w:rsid w:val="00AB45A6"/>
    <w:rsid w:val="00AB5F46"/>
    <w:rsid w:val="00AB7EAB"/>
    <w:rsid w:val="00AC3B25"/>
    <w:rsid w:val="00AC4A55"/>
    <w:rsid w:val="00AC52F5"/>
    <w:rsid w:val="00AC5955"/>
    <w:rsid w:val="00AC6221"/>
    <w:rsid w:val="00AD1E6D"/>
    <w:rsid w:val="00AE1126"/>
    <w:rsid w:val="00AE64C5"/>
    <w:rsid w:val="00AF59D1"/>
    <w:rsid w:val="00B035A1"/>
    <w:rsid w:val="00B03C36"/>
    <w:rsid w:val="00B04476"/>
    <w:rsid w:val="00B0461A"/>
    <w:rsid w:val="00B07882"/>
    <w:rsid w:val="00B1009B"/>
    <w:rsid w:val="00B130E8"/>
    <w:rsid w:val="00B14BC1"/>
    <w:rsid w:val="00B14CF6"/>
    <w:rsid w:val="00B14D3C"/>
    <w:rsid w:val="00B16F15"/>
    <w:rsid w:val="00B17F21"/>
    <w:rsid w:val="00B2046E"/>
    <w:rsid w:val="00B2223D"/>
    <w:rsid w:val="00B27014"/>
    <w:rsid w:val="00B27A71"/>
    <w:rsid w:val="00B30B49"/>
    <w:rsid w:val="00B33310"/>
    <w:rsid w:val="00B33F6A"/>
    <w:rsid w:val="00B35087"/>
    <w:rsid w:val="00B36EC2"/>
    <w:rsid w:val="00B37FCA"/>
    <w:rsid w:val="00B419EF"/>
    <w:rsid w:val="00B437BA"/>
    <w:rsid w:val="00B45BA1"/>
    <w:rsid w:val="00B46788"/>
    <w:rsid w:val="00B46C57"/>
    <w:rsid w:val="00B50513"/>
    <w:rsid w:val="00B534D2"/>
    <w:rsid w:val="00B5356B"/>
    <w:rsid w:val="00B5522B"/>
    <w:rsid w:val="00B56454"/>
    <w:rsid w:val="00B60378"/>
    <w:rsid w:val="00B611DE"/>
    <w:rsid w:val="00B62034"/>
    <w:rsid w:val="00B6315A"/>
    <w:rsid w:val="00B643BA"/>
    <w:rsid w:val="00B6506C"/>
    <w:rsid w:val="00B674D0"/>
    <w:rsid w:val="00B67807"/>
    <w:rsid w:val="00B70250"/>
    <w:rsid w:val="00B719AE"/>
    <w:rsid w:val="00B75914"/>
    <w:rsid w:val="00B768B8"/>
    <w:rsid w:val="00B81681"/>
    <w:rsid w:val="00B82B3B"/>
    <w:rsid w:val="00B83586"/>
    <w:rsid w:val="00B96E99"/>
    <w:rsid w:val="00BA01D7"/>
    <w:rsid w:val="00BA1954"/>
    <w:rsid w:val="00BA2421"/>
    <w:rsid w:val="00BA3CED"/>
    <w:rsid w:val="00BA6839"/>
    <w:rsid w:val="00BA7C35"/>
    <w:rsid w:val="00BB0460"/>
    <w:rsid w:val="00BB06F3"/>
    <w:rsid w:val="00BB153E"/>
    <w:rsid w:val="00BB26F1"/>
    <w:rsid w:val="00BB51EC"/>
    <w:rsid w:val="00BB59E5"/>
    <w:rsid w:val="00BB7C78"/>
    <w:rsid w:val="00BC0781"/>
    <w:rsid w:val="00BC1CDA"/>
    <w:rsid w:val="00BC220E"/>
    <w:rsid w:val="00BC3035"/>
    <w:rsid w:val="00BC4764"/>
    <w:rsid w:val="00BC4AB3"/>
    <w:rsid w:val="00BC593C"/>
    <w:rsid w:val="00BC6CB3"/>
    <w:rsid w:val="00BC7D93"/>
    <w:rsid w:val="00BD11C7"/>
    <w:rsid w:val="00BD1BE9"/>
    <w:rsid w:val="00BD37E5"/>
    <w:rsid w:val="00BD43A3"/>
    <w:rsid w:val="00BD5A43"/>
    <w:rsid w:val="00BD633B"/>
    <w:rsid w:val="00BE1E02"/>
    <w:rsid w:val="00BE6C1E"/>
    <w:rsid w:val="00BF4A76"/>
    <w:rsid w:val="00BF7D24"/>
    <w:rsid w:val="00C0431F"/>
    <w:rsid w:val="00C04D88"/>
    <w:rsid w:val="00C05A3D"/>
    <w:rsid w:val="00C06F20"/>
    <w:rsid w:val="00C1004C"/>
    <w:rsid w:val="00C10BCF"/>
    <w:rsid w:val="00C116C6"/>
    <w:rsid w:val="00C11E89"/>
    <w:rsid w:val="00C142B3"/>
    <w:rsid w:val="00C1519A"/>
    <w:rsid w:val="00C21A3F"/>
    <w:rsid w:val="00C2233D"/>
    <w:rsid w:val="00C22FF0"/>
    <w:rsid w:val="00C23D19"/>
    <w:rsid w:val="00C2586A"/>
    <w:rsid w:val="00C2671C"/>
    <w:rsid w:val="00C27527"/>
    <w:rsid w:val="00C312C0"/>
    <w:rsid w:val="00C345E0"/>
    <w:rsid w:val="00C37C72"/>
    <w:rsid w:val="00C40CF4"/>
    <w:rsid w:val="00C435D0"/>
    <w:rsid w:val="00C4449F"/>
    <w:rsid w:val="00C45B89"/>
    <w:rsid w:val="00C46C8C"/>
    <w:rsid w:val="00C4796C"/>
    <w:rsid w:val="00C5410C"/>
    <w:rsid w:val="00C54F04"/>
    <w:rsid w:val="00C57E11"/>
    <w:rsid w:val="00C609B4"/>
    <w:rsid w:val="00C61021"/>
    <w:rsid w:val="00C61FDE"/>
    <w:rsid w:val="00C6225E"/>
    <w:rsid w:val="00C62289"/>
    <w:rsid w:val="00C65A6C"/>
    <w:rsid w:val="00C66404"/>
    <w:rsid w:val="00C67497"/>
    <w:rsid w:val="00C67F31"/>
    <w:rsid w:val="00C70C43"/>
    <w:rsid w:val="00C70D4B"/>
    <w:rsid w:val="00C719F5"/>
    <w:rsid w:val="00C74BCA"/>
    <w:rsid w:val="00C76C56"/>
    <w:rsid w:val="00C76D78"/>
    <w:rsid w:val="00C803FC"/>
    <w:rsid w:val="00C857B6"/>
    <w:rsid w:val="00C940DA"/>
    <w:rsid w:val="00C94D27"/>
    <w:rsid w:val="00C974CD"/>
    <w:rsid w:val="00CA0835"/>
    <w:rsid w:val="00CA17C1"/>
    <w:rsid w:val="00CA515E"/>
    <w:rsid w:val="00CA5613"/>
    <w:rsid w:val="00CA774E"/>
    <w:rsid w:val="00CA79E0"/>
    <w:rsid w:val="00CB12B3"/>
    <w:rsid w:val="00CB2AC4"/>
    <w:rsid w:val="00CB4629"/>
    <w:rsid w:val="00CB46EA"/>
    <w:rsid w:val="00CB5564"/>
    <w:rsid w:val="00CB563D"/>
    <w:rsid w:val="00CB5A0F"/>
    <w:rsid w:val="00CB5BBC"/>
    <w:rsid w:val="00CB6AF5"/>
    <w:rsid w:val="00CC0006"/>
    <w:rsid w:val="00CC0619"/>
    <w:rsid w:val="00CC0913"/>
    <w:rsid w:val="00CC145A"/>
    <w:rsid w:val="00CC385D"/>
    <w:rsid w:val="00CC47F7"/>
    <w:rsid w:val="00CC7570"/>
    <w:rsid w:val="00CC7AEE"/>
    <w:rsid w:val="00CD0C9F"/>
    <w:rsid w:val="00CD3EF1"/>
    <w:rsid w:val="00CD444F"/>
    <w:rsid w:val="00CD4AAB"/>
    <w:rsid w:val="00CD537E"/>
    <w:rsid w:val="00CD5D42"/>
    <w:rsid w:val="00CD7136"/>
    <w:rsid w:val="00CE0BE4"/>
    <w:rsid w:val="00CE1DBC"/>
    <w:rsid w:val="00CE2EFC"/>
    <w:rsid w:val="00CE630D"/>
    <w:rsid w:val="00CE6396"/>
    <w:rsid w:val="00CF0686"/>
    <w:rsid w:val="00CF0F80"/>
    <w:rsid w:val="00CF10FB"/>
    <w:rsid w:val="00D002A7"/>
    <w:rsid w:val="00D030C8"/>
    <w:rsid w:val="00D03742"/>
    <w:rsid w:val="00D05413"/>
    <w:rsid w:val="00D06F8E"/>
    <w:rsid w:val="00D12950"/>
    <w:rsid w:val="00D137C1"/>
    <w:rsid w:val="00D15773"/>
    <w:rsid w:val="00D15975"/>
    <w:rsid w:val="00D15E38"/>
    <w:rsid w:val="00D178A0"/>
    <w:rsid w:val="00D2205B"/>
    <w:rsid w:val="00D3345F"/>
    <w:rsid w:val="00D3380C"/>
    <w:rsid w:val="00D35DC3"/>
    <w:rsid w:val="00D364E3"/>
    <w:rsid w:val="00D36923"/>
    <w:rsid w:val="00D41C07"/>
    <w:rsid w:val="00D4224B"/>
    <w:rsid w:val="00D43D1A"/>
    <w:rsid w:val="00D5411E"/>
    <w:rsid w:val="00D56F39"/>
    <w:rsid w:val="00D56FD9"/>
    <w:rsid w:val="00D62E08"/>
    <w:rsid w:val="00D63ADE"/>
    <w:rsid w:val="00D63F5B"/>
    <w:rsid w:val="00D73C25"/>
    <w:rsid w:val="00D76081"/>
    <w:rsid w:val="00D76CCB"/>
    <w:rsid w:val="00D777AB"/>
    <w:rsid w:val="00D77804"/>
    <w:rsid w:val="00D80242"/>
    <w:rsid w:val="00D817BD"/>
    <w:rsid w:val="00D83826"/>
    <w:rsid w:val="00D84073"/>
    <w:rsid w:val="00D9132E"/>
    <w:rsid w:val="00D92005"/>
    <w:rsid w:val="00D93CD6"/>
    <w:rsid w:val="00D96BC1"/>
    <w:rsid w:val="00DA36B6"/>
    <w:rsid w:val="00DA6DBE"/>
    <w:rsid w:val="00DB03AF"/>
    <w:rsid w:val="00DB18AC"/>
    <w:rsid w:val="00DB28A2"/>
    <w:rsid w:val="00DB4FE3"/>
    <w:rsid w:val="00DB5F05"/>
    <w:rsid w:val="00DB61AA"/>
    <w:rsid w:val="00DB6521"/>
    <w:rsid w:val="00DB6F04"/>
    <w:rsid w:val="00DC151B"/>
    <w:rsid w:val="00DC1754"/>
    <w:rsid w:val="00DC20F8"/>
    <w:rsid w:val="00DC6076"/>
    <w:rsid w:val="00DC6C00"/>
    <w:rsid w:val="00DD04E2"/>
    <w:rsid w:val="00DD09AB"/>
    <w:rsid w:val="00DD2371"/>
    <w:rsid w:val="00DD2458"/>
    <w:rsid w:val="00DD590D"/>
    <w:rsid w:val="00DD5A41"/>
    <w:rsid w:val="00DD70A4"/>
    <w:rsid w:val="00DE2320"/>
    <w:rsid w:val="00DE29C9"/>
    <w:rsid w:val="00DE2E9B"/>
    <w:rsid w:val="00DE4629"/>
    <w:rsid w:val="00DE5F1A"/>
    <w:rsid w:val="00DF52A5"/>
    <w:rsid w:val="00DF7213"/>
    <w:rsid w:val="00DF75CB"/>
    <w:rsid w:val="00E01309"/>
    <w:rsid w:val="00E01AA1"/>
    <w:rsid w:val="00E01B37"/>
    <w:rsid w:val="00E02501"/>
    <w:rsid w:val="00E03035"/>
    <w:rsid w:val="00E03385"/>
    <w:rsid w:val="00E06DD0"/>
    <w:rsid w:val="00E105E1"/>
    <w:rsid w:val="00E10B03"/>
    <w:rsid w:val="00E11806"/>
    <w:rsid w:val="00E14B4B"/>
    <w:rsid w:val="00E166B1"/>
    <w:rsid w:val="00E171E6"/>
    <w:rsid w:val="00E17272"/>
    <w:rsid w:val="00E17806"/>
    <w:rsid w:val="00E1780B"/>
    <w:rsid w:val="00E22E01"/>
    <w:rsid w:val="00E22E0B"/>
    <w:rsid w:val="00E22E8E"/>
    <w:rsid w:val="00E236EE"/>
    <w:rsid w:val="00E23D5D"/>
    <w:rsid w:val="00E25AD3"/>
    <w:rsid w:val="00E261B8"/>
    <w:rsid w:val="00E30936"/>
    <w:rsid w:val="00E31249"/>
    <w:rsid w:val="00E31AD9"/>
    <w:rsid w:val="00E334C8"/>
    <w:rsid w:val="00E33E2C"/>
    <w:rsid w:val="00E36629"/>
    <w:rsid w:val="00E3787F"/>
    <w:rsid w:val="00E40E63"/>
    <w:rsid w:val="00E41638"/>
    <w:rsid w:val="00E416B1"/>
    <w:rsid w:val="00E43464"/>
    <w:rsid w:val="00E44D3E"/>
    <w:rsid w:val="00E4596F"/>
    <w:rsid w:val="00E46919"/>
    <w:rsid w:val="00E47626"/>
    <w:rsid w:val="00E47BB3"/>
    <w:rsid w:val="00E47C9F"/>
    <w:rsid w:val="00E5007A"/>
    <w:rsid w:val="00E528B0"/>
    <w:rsid w:val="00E529BF"/>
    <w:rsid w:val="00E530C1"/>
    <w:rsid w:val="00E54220"/>
    <w:rsid w:val="00E55F4A"/>
    <w:rsid w:val="00E56A72"/>
    <w:rsid w:val="00E56BB4"/>
    <w:rsid w:val="00E57022"/>
    <w:rsid w:val="00E573CF"/>
    <w:rsid w:val="00E63994"/>
    <w:rsid w:val="00E64C07"/>
    <w:rsid w:val="00E67374"/>
    <w:rsid w:val="00E7128A"/>
    <w:rsid w:val="00E727EE"/>
    <w:rsid w:val="00E736D5"/>
    <w:rsid w:val="00E73CC8"/>
    <w:rsid w:val="00E7440F"/>
    <w:rsid w:val="00E80121"/>
    <w:rsid w:val="00E841CB"/>
    <w:rsid w:val="00E84C04"/>
    <w:rsid w:val="00E853F1"/>
    <w:rsid w:val="00E85A32"/>
    <w:rsid w:val="00E85F1F"/>
    <w:rsid w:val="00E87B4A"/>
    <w:rsid w:val="00E9022E"/>
    <w:rsid w:val="00E93578"/>
    <w:rsid w:val="00E94682"/>
    <w:rsid w:val="00E95CA3"/>
    <w:rsid w:val="00E967AC"/>
    <w:rsid w:val="00E970E8"/>
    <w:rsid w:val="00E97D1D"/>
    <w:rsid w:val="00EA178B"/>
    <w:rsid w:val="00EA5622"/>
    <w:rsid w:val="00EA5796"/>
    <w:rsid w:val="00EA66E8"/>
    <w:rsid w:val="00EA7831"/>
    <w:rsid w:val="00EA7B0E"/>
    <w:rsid w:val="00EB0581"/>
    <w:rsid w:val="00EB0596"/>
    <w:rsid w:val="00EB06D8"/>
    <w:rsid w:val="00EB1833"/>
    <w:rsid w:val="00EB29D6"/>
    <w:rsid w:val="00EB34DA"/>
    <w:rsid w:val="00EC07FA"/>
    <w:rsid w:val="00EC0B7F"/>
    <w:rsid w:val="00EC0C05"/>
    <w:rsid w:val="00EC0FA1"/>
    <w:rsid w:val="00EC37BF"/>
    <w:rsid w:val="00EC388B"/>
    <w:rsid w:val="00EC4C1E"/>
    <w:rsid w:val="00EC522F"/>
    <w:rsid w:val="00EC6056"/>
    <w:rsid w:val="00EC688E"/>
    <w:rsid w:val="00ED1A4D"/>
    <w:rsid w:val="00ED2B56"/>
    <w:rsid w:val="00ED507D"/>
    <w:rsid w:val="00ED69DF"/>
    <w:rsid w:val="00ED75CD"/>
    <w:rsid w:val="00EE02AD"/>
    <w:rsid w:val="00EE11AF"/>
    <w:rsid w:val="00EE33A6"/>
    <w:rsid w:val="00EE3B3A"/>
    <w:rsid w:val="00EE4BCE"/>
    <w:rsid w:val="00EF281F"/>
    <w:rsid w:val="00EF3061"/>
    <w:rsid w:val="00EF3BDA"/>
    <w:rsid w:val="00EF3C36"/>
    <w:rsid w:val="00EF3FE4"/>
    <w:rsid w:val="00EF439A"/>
    <w:rsid w:val="00EF53DB"/>
    <w:rsid w:val="00EF743B"/>
    <w:rsid w:val="00EF76AA"/>
    <w:rsid w:val="00F00420"/>
    <w:rsid w:val="00F00B45"/>
    <w:rsid w:val="00F04EBF"/>
    <w:rsid w:val="00F06154"/>
    <w:rsid w:val="00F06217"/>
    <w:rsid w:val="00F10746"/>
    <w:rsid w:val="00F109C9"/>
    <w:rsid w:val="00F11838"/>
    <w:rsid w:val="00F11BFF"/>
    <w:rsid w:val="00F11E35"/>
    <w:rsid w:val="00F13293"/>
    <w:rsid w:val="00F145A3"/>
    <w:rsid w:val="00F15396"/>
    <w:rsid w:val="00F1544E"/>
    <w:rsid w:val="00F17DF9"/>
    <w:rsid w:val="00F217D0"/>
    <w:rsid w:val="00F21B19"/>
    <w:rsid w:val="00F23C67"/>
    <w:rsid w:val="00F23EB8"/>
    <w:rsid w:val="00F25474"/>
    <w:rsid w:val="00F25F29"/>
    <w:rsid w:val="00F267D6"/>
    <w:rsid w:val="00F26DE6"/>
    <w:rsid w:val="00F3061E"/>
    <w:rsid w:val="00F330B4"/>
    <w:rsid w:val="00F40B4B"/>
    <w:rsid w:val="00F40D6B"/>
    <w:rsid w:val="00F422D9"/>
    <w:rsid w:val="00F42FCF"/>
    <w:rsid w:val="00F44179"/>
    <w:rsid w:val="00F45C14"/>
    <w:rsid w:val="00F462DC"/>
    <w:rsid w:val="00F5039E"/>
    <w:rsid w:val="00F50733"/>
    <w:rsid w:val="00F50890"/>
    <w:rsid w:val="00F5208F"/>
    <w:rsid w:val="00F520C1"/>
    <w:rsid w:val="00F54BBE"/>
    <w:rsid w:val="00F60D78"/>
    <w:rsid w:val="00F61EC4"/>
    <w:rsid w:val="00F635AA"/>
    <w:rsid w:val="00F63B20"/>
    <w:rsid w:val="00F66DF4"/>
    <w:rsid w:val="00F67330"/>
    <w:rsid w:val="00F70A40"/>
    <w:rsid w:val="00F70A4B"/>
    <w:rsid w:val="00F711DC"/>
    <w:rsid w:val="00F71AAB"/>
    <w:rsid w:val="00F74FF8"/>
    <w:rsid w:val="00F75551"/>
    <w:rsid w:val="00F755C8"/>
    <w:rsid w:val="00F7590B"/>
    <w:rsid w:val="00F80FC0"/>
    <w:rsid w:val="00F82A80"/>
    <w:rsid w:val="00F84DA7"/>
    <w:rsid w:val="00F858B0"/>
    <w:rsid w:val="00F86D00"/>
    <w:rsid w:val="00F87C98"/>
    <w:rsid w:val="00F91F92"/>
    <w:rsid w:val="00F92309"/>
    <w:rsid w:val="00F93549"/>
    <w:rsid w:val="00F94A61"/>
    <w:rsid w:val="00F9546A"/>
    <w:rsid w:val="00FA01DF"/>
    <w:rsid w:val="00FA1DE8"/>
    <w:rsid w:val="00FA1FBC"/>
    <w:rsid w:val="00FA2200"/>
    <w:rsid w:val="00FA25E4"/>
    <w:rsid w:val="00FA2741"/>
    <w:rsid w:val="00FA2991"/>
    <w:rsid w:val="00FA47F3"/>
    <w:rsid w:val="00FA5E4B"/>
    <w:rsid w:val="00FA63F0"/>
    <w:rsid w:val="00FB34C7"/>
    <w:rsid w:val="00FB4E60"/>
    <w:rsid w:val="00FB5F06"/>
    <w:rsid w:val="00FC3704"/>
    <w:rsid w:val="00FC3AE8"/>
    <w:rsid w:val="00FC5DF8"/>
    <w:rsid w:val="00FD3BF0"/>
    <w:rsid w:val="00FD3DAF"/>
    <w:rsid w:val="00FD40FF"/>
    <w:rsid w:val="00FD4EB5"/>
    <w:rsid w:val="00FE17B4"/>
    <w:rsid w:val="00FE2A6E"/>
    <w:rsid w:val="00FE5ABE"/>
    <w:rsid w:val="00FF0BBF"/>
    <w:rsid w:val="00FF1E92"/>
    <w:rsid w:val="00FF1F8E"/>
    <w:rsid w:val="00FF4B7F"/>
    <w:rsid w:val="00FF527E"/>
    <w:rsid w:val="00FF5B12"/>
    <w:rsid w:val="00FF5C15"/>
    <w:rsid w:val="00FF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268E9"/>
  <w15:docId w15:val="{0A460FAC-4AA9-4565-BF5B-41916A32E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B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B73"/>
    <w:rPr>
      <w:sz w:val="18"/>
      <w:szCs w:val="18"/>
    </w:rPr>
  </w:style>
  <w:style w:type="table" w:styleId="a7">
    <w:name w:val="Table Grid"/>
    <w:basedOn w:val="a1"/>
    <w:uiPriority w:val="59"/>
    <w:rsid w:val="00315B7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Placeholder Text"/>
    <w:basedOn w:val="a0"/>
    <w:uiPriority w:val="99"/>
    <w:semiHidden/>
    <w:rsid w:val="006F01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5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F6BFC-E2C0-47D8-84E5-FAD18C7DD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2</TotalTime>
  <Pages>2</Pages>
  <Words>290</Words>
  <Characters>1658</Characters>
  <Application>Microsoft Office Word</Application>
  <DocSecurity>0</DocSecurity>
  <Lines>13</Lines>
  <Paragraphs>3</Paragraphs>
  <ScaleCrop>false</ScaleCrop>
  <Company>Sky123.Org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Fei He</cp:lastModifiedBy>
  <cp:revision>1621</cp:revision>
  <dcterms:created xsi:type="dcterms:W3CDTF">2020-03-15T07:48:00Z</dcterms:created>
  <dcterms:modified xsi:type="dcterms:W3CDTF">2022-02-15T07:39:00Z</dcterms:modified>
</cp:coreProperties>
</file>